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FC1" w:rsidRPr="008D00E5" w:rsidRDefault="0006714E">
      <w:bookmarkStart w:id="0" w:name="_GoBack"/>
      <w:bookmarkEnd w:id="0"/>
      <w:r>
        <w:rPr>
          <w:b/>
        </w:rPr>
        <w:t>Web A</w:t>
      </w:r>
      <w:r w:rsidR="00895FC1" w:rsidRPr="008D00E5">
        <w:rPr>
          <w:b/>
        </w:rPr>
        <w:t>ppendix</w:t>
      </w:r>
      <w:r w:rsidR="00363FA6" w:rsidRPr="008D00E5">
        <w:rPr>
          <w:b/>
        </w:rPr>
        <w:t xml:space="preserve"> </w:t>
      </w:r>
      <w:r w:rsidR="0049423C">
        <w:rPr>
          <w:b/>
        </w:rPr>
        <w:t>1</w:t>
      </w:r>
      <w:r w:rsidR="00895FC1" w:rsidRPr="008D00E5">
        <w:t xml:space="preserve">:  WinBUGS code to fit a </w:t>
      </w:r>
      <w:r w:rsidR="00363FA6" w:rsidRPr="008D00E5">
        <w:t xml:space="preserve">Bayesian </w:t>
      </w:r>
      <w:r w:rsidR="00895FC1" w:rsidRPr="008D00E5">
        <w:t>multivariate meta-analysis of 4 outcomes, using either Cholesky or spherical decomposition</w:t>
      </w:r>
    </w:p>
    <w:p w:rsidR="00895FC1" w:rsidRPr="008D00E5" w:rsidRDefault="00895FC1" w:rsidP="008D00E5">
      <w:pPr>
        <w:ind w:firstLine="720"/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b/>
          <w:bCs/>
          <w:sz w:val="20"/>
          <w:szCs w:val="20"/>
        </w:rPr>
        <w:t>model {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Loop over number of studies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for (n in 1:N) {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Within study </w:t>
      </w:r>
      <w:r w:rsidR="00124482">
        <w:rPr>
          <w:rFonts w:asciiTheme="minorHAnsi" w:hAnsiTheme="minorHAnsi" w:cs="Courier New"/>
          <w:sz w:val="20"/>
          <w:szCs w:val="20"/>
        </w:rPr>
        <w:t xml:space="preserve">plus between study </w:t>
      </w:r>
      <w:r w:rsidRPr="008D00E5">
        <w:rPr>
          <w:rFonts w:asciiTheme="minorHAnsi" w:hAnsiTheme="minorHAnsi" w:cs="Courier New"/>
          <w:sz w:val="20"/>
          <w:szCs w:val="20"/>
        </w:rPr>
        <w:t>covariance matrix</w:t>
      </w:r>
      <w:r w:rsidR="00124482">
        <w:rPr>
          <w:rFonts w:asciiTheme="minorHAnsi" w:hAnsiTheme="minorHAnsi" w:cs="Courier New"/>
          <w:sz w:val="20"/>
          <w:szCs w:val="20"/>
        </w:rPr>
        <w:t>,</w:t>
      </w:r>
      <w:r w:rsidRPr="008D00E5">
        <w:rPr>
          <w:rFonts w:asciiTheme="minorHAnsi" w:hAnsiTheme="minorHAnsi" w:cs="Courier New"/>
          <w:sz w:val="20"/>
          <w:szCs w:val="20"/>
        </w:rPr>
        <w:t xml:space="preserve"> and </w:t>
      </w:r>
      <w:r w:rsidR="00124482">
        <w:rPr>
          <w:rFonts w:asciiTheme="minorHAnsi" w:hAnsiTheme="minorHAnsi" w:cs="Courier New"/>
          <w:sz w:val="20"/>
          <w:szCs w:val="20"/>
        </w:rPr>
        <w:t xml:space="preserve">then their </w:t>
      </w:r>
      <w:r w:rsidRPr="008D00E5">
        <w:rPr>
          <w:rFonts w:asciiTheme="minorHAnsi" w:hAnsiTheme="minorHAnsi" w:cs="Courier New"/>
          <w:sz w:val="20"/>
          <w:szCs w:val="20"/>
        </w:rPr>
        <w:t>inverse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1,1] &lt;- varianceY1[n] + tau[1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2,2] &lt;- varianceY2[n] + tau[2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3,3] &lt;- varianceY3[n] + tau[3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4,4] &lt;- varianceY4[n] + tau[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1,2] &lt;- cov12[n] + (rhob12 * sqrt(tau[1] * tau[2]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2,1] &lt;- covariance[n,1,2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1,3] &lt;- cov13[n] + (rhob13 * sqrt(tau[1] * tau[3]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3,1] &lt;- covariance[n,1,3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1,4] &lt;- cov14[n] + (rhob14 * sqrt(tau[1] * tau[4]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4,1] &lt;- covariance[n,1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2,3] &lt;- cov23[n] + (rhob23 * sqrt(tau[2] * tau[3]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3,2] &lt;- covariance[n,2,3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2,4] &lt;- cov24[n] + (rhob24 * sqrt(tau[2] * tau[4]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4,2] &lt;- covariance[n,2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3,4] &lt;- cov34[n] + (rhob34 * sqrt(tau[3] * tau[4]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4,3] &lt;- covariance[n,3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prec[n,1:4,1:4] &lt;- inverse(covariance[n, , 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Likelihood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Y[n,1:4] ~ dmnorm(mu[1:4],prec[n,1:4,1: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}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Variance Priors 1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tau[1] &lt;- sd[1] * sd[1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tau[2] &lt;- sd[2] * sd[2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tau[3] &lt;- sd[3] * sd[3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tau[4] &lt;- sd[4] * sd[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[1] ~ dnorm(0,1)I(0,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[2] ~ dnorm(0,1)I(0,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[3] ~ dnorm(0,1)I(0,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[4] ~ dnorm(0,1)I(0,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Correlation matrix (R) priors using Decomposition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12 &lt;- L[1,1] * L[1,2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13 &lt;- L[1,1] * L[1,3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14 &lt;- L[1,1] * L[1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23 &lt;- L[1,2] * L[1,3] + L[2,2] * L[2,3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24 &lt;- L[1,2] * L[1,4] + L[2,2] * L[2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34 &lt;- L[1,3] * L[1,4] + L[2,3] * L[2,4] + L[3,3] * L[3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lastRenderedPageBreak/>
        <w:t># 1. Spherical Decomposition - equation (7) Wei and Higgins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1,1] &lt;- 1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1,2] &lt;- cos(phi[2,1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1,3] &lt;- cos(phi[3,1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1,4] &lt;- cos(phi[4,1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2,2] &lt;- sin(phi[2,1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2,3] &lt;- sin(phi[3,1]) * cos(phi[3,2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2,4] &lt;- sin(phi[4,1]) * cos(phi[4,2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3,3] &lt;- sin(phi[3,1]) * sin(phi[3,2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3,4] &lt;- sin(phi[4,1]) * sin(phi[4,2]) * cos(phi[4,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[4,4] &lt;- sin(phi[4,1]) * sin(phi[4,2]) * sin(phi[4,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hi[2,1] ~ dunif(0,3.141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hi[3,1] ~ dunif(0,3.141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hi[3,2] ~ dunif(0,3.141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hi[4,1] ~ dunif(0,3.141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hi[4,2] ~ dunif(0,3.141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hi[4,3] ~ dunif(0,3.141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2. Cholesky Decomposition - equation (5) Wei and Higgins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1,1] &lt;- 1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1,2] ~ dunif(-1,1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1,3] ~ dunif(-1,1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1,4] ~ dunif(-1,1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2,2] &lt;- sqrt(1 - pow(L[1,2],2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.u[2,3] ~ dunif(-1,1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.r[2,3] &lt;- - sqrt(1 - pow(L[1,3],2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2,3] &lt;- L.u[2,3] * L.r[2,3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.u[2,4] ~ dunif(-1,1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.r[2,4] &lt;- - sqrt(1 - pow(L[1,4],2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b/>
          <w:bCs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2,4] &lt;- L.u[2,4] * L.r[2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3,3] &lt;- sqrt(1 - pow(L[1,3],2) - pow(L[2,3],2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.u[3,4] ~ dunif(-1,1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.r[3,4] &lt;- sqrt(1 - pow(L[1,4],2) - pow(L[2,4],2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L[3,4] &lt;- L.u[3,4] * L.r[3,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L[4,4] &lt;- sqrt(1 - pow(L[1,4],2) - pow(L[2,4],2) -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              pow(L[3,4],2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Between study Covariance matrix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pred.covmat[1,1] &lt;- tau[1]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2,2] &lt;- tau[2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pred.covmat[3,3] &lt;- tau[3]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4,4] &lt;- tau[4]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1,2] &lt;- rhob12 * sqrt(tau[1] * tau[2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2,1] &lt;- rhob12 * sqrt(tau[1] * tau[2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1,3] &lt;- rhob13 * sqrt(tau[1] * tau[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3,1] &lt;- rhob13 * sqrt(tau[1] * tau[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1,4] &lt;- rhob14 * sqrt(tau[1] * tau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4,1] &lt;- rhob14 * sqrt(tau[1] * tau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2,3] &lt;- rhob23 * sqrt(tau[2] * tau[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lastRenderedPageBreak/>
        <w:t>pred.covmat[3,2] &lt;- rhob23 * sqrt(tau[2] * tau[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2,4] &lt;- rhob24 * sqrt(tau[2] * tau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4,2] &lt;- rhob24 * sqrt(tau[2] * tau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3,4] &lt;- rhob34 * sqrt(tau[3] * tau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4,3] &lt;- rhob34 * sqrt(tau[3] * tau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prec[1:4,1:4] &lt;- inverse(pred.covmat[ , 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Mean Priors 1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[1] ~ dnorm(0.0,1.0E-6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[2] ~ dnorm(0.0,1.0E-6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[3] ~ dnorm(0.0,1.0E-6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[4] ~ dnorm(0.0,1.0E-6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Results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Transformed mean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mu[1] &lt;- exp(mu[1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mu[2] &lt;- exp(mu[2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mu[3] &lt;- exp(mu[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mu[4] &lt;- exp(mu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Predictive distribution</w:t>
      </w:r>
      <w:r w:rsidRPr="008D00E5">
        <w:rPr>
          <w:rFonts w:asciiTheme="minorHAnsi" w:hAnsiTheme="minorHAnsi" w:cs="Courier New"/>
          <w:sz w:val="20"/>
          <w:szCs w:val="20"/>
        </w:rPr>
        <w:tab/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[1:4] ~ dmnorm(mu[1:4],pred.prec[1:4,1: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pred[1] &lt;- exp(pred[1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pred[2] &lt;- exp(pred[2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pred[3] &lt;- exp(pred[3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pred[4] &lt;- exp(pred[4]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prob reduces SBP and DBP by 5 points or more vs placebo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 a new study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SBP.ind &lt;- 1 - equals(min(pred[1],-5),-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DBP.ind &lt;- 1 - equals(min(pred[2],-5),-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both.ind &lt;- SBP.ind * DBP.ind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prob reduces SBP and DBP by &gt;0 points or more vs placebo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 a new study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SBP.ind &lt;- 1 - equals(min(pred[1],0),0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DBP.ind &lt;- 1 - equals(min(pred[2],0),0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both.ind &lt;- SBP.ind * DBP.ind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prob reduces SBP and DBP by 5 points or more vs placebo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ON AVERAGE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SBP.ind &lt;- 1 - equals(min(mu[1],-5),-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DBP.ind &lt;- 1 - equals(min(mu[2],-5),-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both.ind &lt;- mean.SBP.ind * mean.DBP.ind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prob reduces SBP and DBP by &gt;0 points or more vs placebo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ON AVERAGE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SBP.ind &lt;- 1 - equals(min(mu[1],0),0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DBP.ind &lt;- 1 - equals(min(mu[2],0),0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both.ind &lt;- mean.SBP.ind * mean.DBP.ind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lastRenderedPageBreak/>
        <w:t># prob reduces SBP by 10 and stroke by 20% vs placebo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 a new study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BP.ind &lt;- 1 - equals(min(pred[1],-5),-5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troke.ind &lt;- 1 - equals(min(exppred[4],0.8),0.8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both.ind &lt;- SBP.ind * stroke.ind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b/>
          <w:bCs/>
          <w:sz w:val="20"/>
          <w:szCs w:val="20"/>
        </w:rPr>
        <w:t>}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Data - blood pressure outcomes (Y1 SBP and Y2 DBP) and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survival outcomes (CVD Y3 and stroke Y4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ist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N=10,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varianceY1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7230616, 4.728005, 10.30973, 0.2951848, 0.1405789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5842536, 0.2984707, 5.821138, 0.4144522, 0.1952633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varianceY2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2722278, 1.435314, 1.770885, 0.1032037, 0.0504897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1825371, 0.0745742, 1.311613, 0.1067053, 0.0424293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),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varianceY3=c(.1667308, .1256746, .2008801, .0291161, .0304781, .0241523, .0167078, 1.168684, .0935472, .0314769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varianceY4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1.167421, 0.171657, 0.3505942, 0.0656085, 0.1121221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0318311, 0.0159989, 0.833896, 0.0400794, 0.0342735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), 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cov12=c(</w:t>
      </w:r>
      <w:r w:rsidRPr="008D00E5">
        <w:rPr>
          <w:rFonts w:asciiTheme="minorHAnsi" w:hAnsiTheme="minorHAnsi" w:cs="Arial"/>
          <w:sz w:val="20"/>
          <w:szCs w:val="20"/>
        </w:rPr>
        <w:t>.3504944, 1.302514, 2.520989, .1343957, .0539189, .163285, .0716121, 1.630268, .094633, .0436902</w:t>
      </w:r>
      <w:r w:rsidRPr="008D00E5">
        <w:rPr>
          <w:rFonts w:asciiTheme="minorHAnsi" w:hAnsiTheme="minorHAnsi" w:cs="Courier New"/>
          <w:sz w:val="20"/>
          <w:szCs w:val="20"/>
        </w:rPr>
        <w:t>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cov13=c(</w:t>
      </w:r>
      <w:r w:rsidRPr="008D00E5">
        <w:rPr>
          <w:rFonts w:asciiTheme="minorHAnsi" w:hAnsiTheme="minorHAnsi" w:cs="Arial"/>
          <w:sz w:val="20"/>
          <w:szCs w:val="20"/>
        </w:rPr>
        <w:t>.0034721, .0847921, -.3022118, .0083436, .0026183, 0, -.0007062, -.0521654, .0216593, .0039199)</w:t>
      </w:r>
      <w:r w:rsidRPr="008D00E5">
        <w:rPr>
          <w:rFonts w:asciiTheme="minorHAnsi" w:hAnsiTheme="minorHAnsi" w:cs="Courier New"/>
          <w:sz w:val="20"/>
          <w:szCs w:val="20"/>
        </w:rPr>
        <w:t>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cov14=c(</w:t>
      </w:r>
      <w:r w:rsidRPr="008D00E5">
        <w:rPr>
          <w:rFonts w:asciiTheme="minorHAnsi" w:hAnsiTheme="minorHAnsi" w:cs="Arial"/>
          <w:sz w:val="20"/>
          <w:szCs w:val="20"/>
        </w:rPr>
        <w:t>-.0091876,  .0900886, -.0950596,  .0027833,  .0050219,  .0040912, -.0013821,  -.1542261, .0103107, .0032723</w:t>
      </w:r>
      <w:r w:rsidRPr="008D00E5">
        <w:rPr>
          <w:rFonts w:asciiTheme="minorHAnsi" w:hAnsiTheme="minorHAnsi" w:cs="Courier New"/>
          <w:sz w:val="20"/>
          <w:szCs w:val="20"/>
        </w:rPr>
        <w:t>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cov23=c(</w:t>
      </w:r>
      <w:r w:rsidRPr="008D00E5">
        <w:rPr>
          <w:rFonts w:asciiTheme="minorHAnsi" w:hAnsiTheme="minorHAnsi" w:cs="Arial"/>
          <w:sz w:val="20"/>
          <w:szCs w:val="20"/>
        </w:rPr>
        <w:t>-.0042609, .0382243, -.0238574,  .0071262,  .0015691, -.001328, -.0010589,  -.0371426, .0029973,  .0014618</w:t>
      </w:r>
      <w:r w:rsidRPr="008D00E5">
        <w:rPr>
          <w:rFonts w:asciiTheme="minorHAnsi" w:hAnsiTheme="minorHAnsi" w:cs="Courier New"/>
          <w:sz w:val="20"/>
          <w:szCs w:val="20"/>
        </w:rPr>
        <w:t>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cov24=c(</w:t>
      </w:r>
      <w:r w:rsidRPr="008D00E5">
        <w:rPr>
          <w:rFonts w:asciiTheme="minorHAnsi" w:hAnsiTheme="minorHAnsi" w:cs="Arial"/>
          <w:sz w:val="20"/>
          <w:szCs w:val="20"/>
        </w:rPr>
        <w:t>-.0112748, .0496368,  -.0315179,  .0032915,  .0030096,  0, -.0010362, 0, .0019619, .0019067</w:t>
      </w:r>
      <w:r w:rsidRPr="008D00E5">
        <w:rPr>
          <w:rFonts w:asciiTheme="minorHAnsi" w:hAnsiTheme="minorHAnsi" w:cs="Courier New"/>
          <w:sz w:val="20"/>
          <w:szCs w:val="20"/>
        </w:rPr>
        <w:t>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cov34=c(</w:t>
      </w:r>
      <w:r w:rsidRPr="008D00E5">
        <w:rPr>
          <w:rFonts w:asciiTheme="minorHAnsi" w:hAnsiTheme="minorHAnsi" w:cs="Arial"/>
          <w:sz w:val="20"/>
          <w:szCs w:val="20"/>
        </w:rPr>
        <w:t>.0705897, .0940014,  .0265382, .0227274,  .0245521, .0171908,  .0112812,  .3455194,  .0477607,  .0203642</w:t>
      </w:r>
      <w:r w:rsidRPr="008D00E5">
        <w:rPr>
          <w:rFonts w:asciiTheme="minorHAnsi" w:hAnsiTheme="minorHAnsi" w:cs="Courier New"/>
          <w:sz w:val="20"/>
          <w:szCs w:val="20"/>
        </w:rPr>
        <w:t>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Y=structure(.Data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6.664233,</w:t>
      </w:r>
      <w:r w:rsidRPr="008D00E5">
        <w:rPr>
          <w:rFonts w:asciiTheme="minorHAnsi" w:hAnsiTheme="minorHAnsi" w:cs="Courier New"/>
          <w:sz w:val="20"/>
          <w:szCs w:val="20"/>
        </w:rPr>
        <w:tab/>
        <w:t>-2.988614,</w:t>
      </w:r>
      <w:r w:rsidRPr="008D00E5">
        <w:rPr>
          <w:rFonts w:asciiTheme="minorHAnsi" w:hAnsiTheme="minorHAnsi" w:cs="Courier New"/>
          <w:sz w:val="20"/>
          <w:szCs w:val="20"/>
        </w:rPr>
        <w:tab/>
        <w:t>-.0879826,</w:t>
      </w:r>
      <w:r w:rsidRPr="008D00E5">
        <w:rPr>
          <w:rFonts w:asciiTheme="minorHAnsi" w:hAnsiTheme="minorHAnsi" w:cs="Courier New"/>
          <w:sz w:val="20"/>
          <w:szCs w:val="20"/>
        </w:rPr>
        <w:tab/>
        <w:t>-1.91358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4.16601,</w:t>
      </w:r>
      <w:r w:rsidRPr="008D00E5">
        <w:rPr>
          <w:rFonts w:asciiTheme="minorHAnsi" w:hAnsiTheme="minorHAnsi" w:cs="Courier New"/>
          <w:sz w:val="20"/>
          <w:szCs w:val="20"/>
        </w:rPr>
        <w:tab/>
        <w:t>-7.874312,</w:t>
      </w:r>
      <w:r w:rsidRPr="008D00E5">
        <w:rPr>
          <w:rFonts w:asciiTheme="minorHAnsi" w:hAnsiTheme="minorHAnsi" w:cs="Courier New"/>
          <w:sz w:val="20"/>
          <w:szCs w:val="20"/>
        </w:rPr>
        <w:tab/>
        <w:t>.0585179,</w:t>
      </w:r>
      <w:r w:rsidRPr="008D00E5">
        <w:rPr>
          <w:rFonts w:asciiTheme="minorHAnsi" w:hAnsiTheme="minorHAnsi" w:cs="Courier New"/>
          <w:sz w:val="20"/>
          <w:szCs w:val="20"/>
        </w:rPr>
        <w:tab/>
        <w:t>-.1459925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2.88107,</w:t>
      </w:r>
      <w:r w:rsidRPr="008D00E5">
        <w:rPr>
          <w:rFonts w:asciiTheme="minorHAnsi" w:hAnsiTheme="minorHAnsi" w:cs="Courier New"/>
          <w:sz w:val="20"/>
          <w:szCs w:val="20"/>
        </w:rPr>
        <w:tab/>
        <w:t>-6.011509,</w:t>
      </w:r>
      <w:r w:rsidRPr="008D00E5">
        <w:rPr>
          <w:rFonts w:asciiTheme="minorHAnsi" w:hAnsiTheme="minorHAnsi" w:cs="Courier New"/>
          <w:sz w:val="20"/>
          <w:szCs w:val="20"/>
        </w:rPr>
        <w:tab/>
        <w:t>-.166865,</w:t>
      </w:r>
      <w:r w:rsidRPr="008D00E5">
        <w:rPr>
          <w:rFonts w:asciiTheme="minorHAnsi" w:hAnsiTheme="minorHAnsi" w:cs="Courier New"/>
          <w:sz w:val="20"/>
          <w:szCs w:val="20"/>
        </w:rPr>
        <w:tab/>
        <w:t>.753264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8.708664,</w:t>
      </w:r>
      <w:r w:rsidRPr="008D00E5">
        <w:rPr>
          <w:rFonts w:asciiTheme="minorHAnsi" w:hAnsiTheme="minorHAnsi" w:cs="Courier New"/>
          <w:sz w:val="20"/>
          <w:szCs w:val="20"/>
        </w:rPr>
        <w:tab/>
        <w:t>-5.109798,</w:t>
      </w:r>
      <w:r w:rsidRPr="008D00E5">
        <w:rPr>
          <w:rFonts w:asciiTheme="minorHAnsi" w:hAnsiTheme="minorHAnsi" w:cs="Courier New"/>
          <w:sz w:val="20"/>
          <w:szCs w:val="20"/>
        </w:rPr>
        <w:tab/>
        <w:t>-.2440465,</w:t>
      </w:r>
      <w:r w:rsidRPr="008D00E5">
        <w:rPr>
          <w:rFonts w:asciiTheme="minorHAnsi" w:hAnsiTheme="minorHAnsi" w:cs="Courier New"/>
          <w:sz w:val="20"/>
          <w:szCs w:val="20"/>
        </w:rPr>
        <w:tab/>
        <w:t>-.2875622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8.701553,</w:t>
      </w:r>
      <w:r w:rsidRPr="008D00E5">
        <w:rPr>
          <w:rFonts w:asciiTheme="minorHAnsi" w:hAnsiTheme="minorHAnsi" w:cs="Courier New"/>
          <w:sz w:val="20"/>
          <w:szCs w:val="20"/>
        </w:rPr>
        <w:tab/>
        <w:t>-4.63645,</w:t>
      </w:r>
      <w:r w:rsidRPr="008D00E5">
        <w:rPr>
          <w:rFonts w:asciiTheme="minorHAnsi" w:hAnsiTheme="minorHAnsi" w:cs="Courier New"/>
          <w:sz w:val="20"/>
          <w:szCs w:val="20"/>
        </w:rPr>
        <w:tab/>
        <w:t>-.1795313,</w:t>
      </w:r>
      <w:r w:rsidRPr="008D00E5">
        <w:rPr>
          <w:rFonts w:asciiTheme="minorHAnsi" w:hAnsiTheme="minorHAnsi" w:cs="Courier New"/>
          <w:sz w:val="20"/>
          <w:szCs w:val="20"/>
        </w:rPr>
        <w:tab/>
        <w:t>-.4084455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0.60237,</w:t>
      </w:r>
      <w:r w:rsidRPr="008D00E5">
        <w:rPr>
          <w:rFonts w:asciiTheme="minorHAnsi" w:hAnsiTheme="minorHAnsi" w:cs="Courier New"/>
          <w:sz w:val="20"/>
          <w:szCs w:val="20"/>
        </w:rPr>
        <w:tab/>
        <w:t>-5.564794,</w:t>
      </w:r>
      <w:r w:rsidRPr="008D00E5">
        <w:rPr>
          <w:rFonts w:asciiTheme="minorHAnsi" w:hAnsiTheme="minorHAnsi" w:cs="Courier New"/>
          <w:sz w:val="20"/>
          <w:szCs w:val="20"/>
        </w:rPr>
        <w:tab/>
        <w:t>-.2285552,</w:t>
      </w:r>
      <w:r w:rsidRPr="008D00E5">
        <w:rPr>
          <w:rFonts w:asciiTheme="minorHAnsi" w:hAnsiTheme="minorHAnsi" w:cs="Courier New"/>
          <w:sz w:val="20"/>
          <w:szCs w:val="20"/>
        </w:rPr>
        <w:tab/>
        <w:t>-.1985812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1.35744,</w:t>
      </w:r>
      <w:r w:rsidRPr="008D00E5">
        <w:rPr>
          <w:rFonts w:asciiTheme="minorHAnsi" w:hAnsiTheme="minorHAnsi" w:cs="Courier New"/>
          <w:sz w:val="20"/>
          <w:szCs w:val="20"/>
        </w:rPr>
        <w:tab/>
        <w:t>-3.977884,</w:t>
      </w:r>
      <w:r w:rsidRPr="008D00E5">
        <w:rPr>
          <w:rFonts w:asciiTheme="minorHAnsi" w:hAnsiTheme="minorHAnsi" w:cs="Courier New"/>
          <w:sz w:val="20"/>
          <w:szCs w:val="20"/>
        </w:rPr>
        <w:tab/>
        <w:t>-.3158144,</w:t>
      </w:r>
      <w:r w:rsidRPr="008D00E5">
        <w:rPr>
          <w:rFonts w:asciiTheme="minorHAnsi" w:hAnsiTheme="minorHAnsi" w:cs="Courier New"/>
          <w:sz w:val="20"/>
          <w:szCs w:val="20"/>
        </w:rPr>
        <w:tab/>
        <w:t>-.4495284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7.92623,</w:t>
      </w:r>
      <w:r w:rsidRPr="008D00E5">
        <w:rPr>
          <w:rFonts w:asciiTheme="minorHAnsi" w:hAnsiTheme="minorHAnsi" w:cs="Courier New"/>
          <w:sz w:val="20"/>
          <w:szCs w:val="20"/>
        </w:rPr>
        <w:tab/>
        <w:t>-6.537015,</w:t>
      </w:r>
      <w:r w:rsidRPr="008D00E5">
        <w:rPr>
          <w:rFonts w:asciiTheme="minorHAnsi" w:hAnsiTheme="minorHAnsi" w:cs="Courier New"/>
          <w:sz w:val="20"/>
          <w:szCs w:val="20"/>
        </w:rPr>
        <w:tab/>
        <w:t>-1.873505,</w:t>
      </w:r>
      <w:r w:rsidRPr="008D00E5">
        <w:rPr>
          <w:rFonts w:asciiTheme="minorHAnsi" w:hAnsiTheme="minorHAnsi" w:cs="Courier New"/>
          <w:sz w:val="20"/>
          <w:szCs w:val="20"/>
        </w:rPr>
        <w:tab/>
        <w:t>.3170643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6.548491,</w:t>
      </w:r>
      <w:r w:rsidRPr="008D00E5">
        <w:rPr>
          <w:rFonts w:asciiTheme="minorHAnsi" w:hAnsiTheme="minorHAnsi" w:cs="Courier New"/>
          <w:sz w:val="20"/>
          <w:szCs w:val="20"/>
        </w:rPr>
        <w:tab/>
        <w:t>-2.084006,</w:t>
      </w:r>
      <w:r w:rsidRPr="008D00E5">
        <w:rPr>
          <w:rFonts w:asciiTheme="minorHAnsi" w:hAnsiTheme="minorHAnsi" w:cs="Courier New"/>
          <w:sz w:val="20"/>
          <w:szCs w:val="20"/>
        </w:rPr>
        <w:tab/>
        <w:t>-.3260556,</w:t>
      </w:r>
      <w:r w:rsidRPr="008D00E5">
        <w:rPr>
          <w:rFonts w:asciiTheme="minorHAnsi" w:hAnsiTheme="minorHAnsi" w:cs="Courier New"/>
          <w:sz w:val="20"/>
          <w:szCs w:val="20"/>
        </w:rPr>
        <w:tab/>
        <w:t>-.48373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0.25582,</w:t>
      </w:r>
      <w:r w:rsidRPr="008D00E5">
        <w:rPr>
          <w:rFonts w:asciiTheme="minorHAnsi" w:hAnsiTheme="minorHAnsi" w:cs="Courier New"/>
          <w:sz w:val="20"/>
          <w:szCs w:val="20"/>
        </w:rPr>
        <w:tab/>
        <w:t>-3.494257,</w:t>
      </w:r>
      <w:r w:rsidRPr="008D00E5">
        <w:rPr>
          <w:rFonts w:asciiTheme="minorHAnsi" w:hAnsiTheme="minorHAnsi" w:cs="Courier New"/>
          <w:sz w:val="20"/>
          <w:szCs w:val="20"/>
        </w:rPr>
        <w:tab/>
        <w:t>-.2566346,</w:t>
      </w:r>
      <w:r w:rsidRPr="008D00E5">
        <w:rPr>
          <w:rFonts w:asciiTheme="minorHAnsi" w:hAnsiTheme="minorHAnsi" w:cs="Courier New"/>
          <w:sz w:val="20"/>
          <w:szCs w:val="20"/>
        </w:rPr>
        <w:tab/>
        <w:t>-.5534967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 .Dim=c(10,4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itial values 1 - Cholesky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ist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=c(3,2,0.1,0.1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 = c(-5,-5,-0.5,-0.5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=c(-5,-5,-0.5,-0.5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 =structure(.Data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lastRenderedPageBreak/>
        <w:t>NA,-0.99,-0.99,-0.99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 .Dim=c(4,4)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.u =structure(.Data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-0.99,-0.99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-0.99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 .Dim=c(3,4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b/>
          <w:bCs/>
          <w:sz w:val="20"/>
          <w:szCs w:val="20"/>
        </w:rPr>
        <w:t>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itial values 2 - Cholesky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ist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=c(3,2,0.1,0.1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 = c(5,5,0.5,0.5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=c(5,5,0.5,0.5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 =structure(.Data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0.99,0.99,0.99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 .Dim=c(4,4)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.u =structure(.Data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0.99,0.99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NA,NA,NA,0.99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 .Dim=c(3,4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b/>
          <w:bCs/>
          <w:sz w:val="20"/>
          <w:szCs w:val="20"/>
        </w:rPr>
        <w:t>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itial values 1 - Spherical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ist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=c(3,2,0.1,0.1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 = c(-5,-5,-0.5,-0.5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=c(-5,-5,-0.5,-0.5)#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phi =structure(.Data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0.01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0.01,0.01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0.01,0.01,0.01,NA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), .Dim=c(4,4)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b/>
          <w:bCs/>
          <w:sz w:val="20"/>
          <w:szCs w:val="20"/>
        </w:rPr>
        <w:t>)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itial values 2 - Spherical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ist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=c(3,2,0.1,0.1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 = c(-5,-5,-0.5,-0.5)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=c(-5,-5,-0.5,-0.5)#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phi =structure(.Data=c(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NA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3.1414,NA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3.1414,3.1414,NA,NA,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3.1414,3.1414,3.1414,NA</w:t>
      </w:r>
    </w:p>
    <w:p w:rsidR="00895FC1" w:rsidRPr="008D00E5" w:rsidRDefault="00895FC1" w:rsidP="00895FC1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), .Dim=c(4,4))</w:t>
      </w:r>
    </w:p>
    <w:p w:rsidR="00895FC1" w:rsidRDefault="00895FC1" w:rsidP="00895FC1">
      <w:pPr>
        <w:autoSpaceDE w:val="0"/>
        <w:autoSpaceDN w:val="0"/>
        <w:adjustRightInd w:val="0"/>
        <w:rPr>
          <w:rFonts w:ascii="Arial" w:hAnsi="Arial" w:cs="Arial"/>
          <w:b/>
          <w:bCs/>
          <w:sz w:val="16"/>
          <w:szCs w:val="16"/>
        </w:rPr>
      </w:pPr>
      <w:r w:rsidRPr="008D00E5">
        <w:rPr>
          <w:rFonts w:asciiTheme="minorHAnsi" w:hAnsiTheme="minorHAnsi" w:cs="Courier New"/>
          <w:b/>
          <w:bCs/>
          <w:sz w:val="20"/>
          <w:szCs w:val="20"/>
        </w:rPr>
        <w:t>)</w:t>
      </w:r>
    </w:p>
    <w:p w:rsidR="0049423C" w:rsidRPr="009151A8" w:rsidRDefault="00EB59CB" w:rsidP="0049423C">
      <w:pPr>
        <w:rPr>
          <w:rFonts w:ascii="Courier New" w:hAnsi="Courier New" w:cs="Courier New"/>
          <w:color w:val="FF0000"/>
        </w:rPr>
      </w:pPr>
      <w:r>
        <w:rPr>
          <w:rFonts w:ascii="Courier New" w:hAnsi="Courier New" w:cs="Courier New"/>
          <w:color w:val="FF0000"/>
        </w:rPr>
        <w:br w:type="page"/>
      </w:r>
      <w:r w:rsidR="0049423C">
        <w:rPr>
          <w:b/>
        </w:rPr>
        <w:lastRenderedPageBreak/>
        <w:t>Web A</w:t>
      </w:r>
      <w:r w:rsidR="0049423C" w:rsidRPr="008D00E5">
        <w:rPr>
          <w:b/>
        </w:rPr>
        <w:t xml:space="preserve">ppendix </w:t>
      </w:r>
      <w:r w:rsidR="0049423C">
        <w:rPr>
          <w:b/>
        </w:rPr>
        <w:t>2</w:t>
      </w:r>
      <w:r w:rsidR="0049423C" w:rsidRPr="008D00E5">
        <w:t>:  WinBUGS code to fit a Bayesian bivariate meta-analysis</w:t>
      </w:r>
    </w:p>
    <w:p w:rsidR="0049423C" w:rsidRPr="008D00E5" w:rsidRDefault="0049423C" w:rsidP="0049423C"/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b/>
          <w:bCs/>
          <w:sz w:val="20"/>
          <w:szCs w:val="20"/>
        </w:rPr>
        <w:t>model {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Loop over number of studies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for (n in 1:N) {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Within study </w:t>
      </w:r>
      <w:r w:rsidR="00124482">
        <w:rPr>
          <w:rFonts w:asciiTheme="minorHAnsi" w:hAnsiTheme="minorHAnsi" w:cs="Courier New"/>
          <w:sz w:val="20"/>
          <w:szCs w:val="20"/>
        </w:rPr>
        <w:t xml:space="preserve">plus between study </w:t>
      </w:r>
      <w:r w:rsidRPr="008D00E5">
        <w:rPr>
          <w:rFonts w:asciiTheme="minorHAnsi" w:hAnsiTheme="minorHAnsi" w:cs="Courier New"/>
          <w:sz w:val="20"/>
          <w:szCs w:val="20"/>
        </w:rPr>
        <w:t>covariance matrix</w:t>
      </w:r>
      <w:r w:rsidR="00124482">
        <w:rPr>
          <w:rFonts w:asciiTheme="minorHAnsi" w:hAnsiTheme="minorHAnsi" w:cs="Courier New"/>
          <w:sz w:val="20"/>
          <w:szCs w:val="20"/>
        </w:rPr>
        <w:t>,</w:t>
      </w:r>
      <w:r w:rsidRPr="008D00E5">
        <w:rPr>
          <w:rFonts w:asciiTheme="minorHAnsi" w:hAnsiTheme="minorHAnsi" w:cs="Courier New"/>
          <w:sz w:val="20"/>
          <w:szCs w:val="20"/>
        </w:rPr>
        <w:t xml:space="preserve"> and</w:t>
      </w:r>
      <w:r w:rsidR="00124482">
        <w:rPr>
          <w:rFonts w:asciiTheme="minorHAnsi" w:hAnsiTheme="minorHAnsi" w:cs="Courier New"/>
          <w:sz w:val="20"/>
          <w:szCs w:val="20"/>
        </w:rPr>
        <w:t xml:space="preserve"> then their</w:t>
      </w:r>
      <w:r w:rsidRPr="008D00E5">
        <w:rPr>
          <w:rFonts w:asciiTheme="minorHAnsi" w:hAnsiTheme="minorHAnsi" w:cs="Courier New"/>
          <w:sz w:val="20"/>
          <w:szCs w:val="20"/>
        </w:rPr>
        <w:t xml:space="preserve"> inverse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1,1] &lt;- varianceY1[n] + tau[1]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2,2] &lt;- varianceY2[n] + tau[2]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1,2] &lt;- cov[n] + (rhob * sqrt(tau[1] * tau[2])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covariance[n,2,1] &lt;- covariance[n,1,2]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prec[n,1:2,1:2] &lt;- inverse(covariance[n, , 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Likelihood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Y[n,1:2] ~ dmnorm(mu[1:2],prec[n,1:2,1:2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ab/>
        <w:t>}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Variance Priors 1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tau[1] &lt;- sd[1] * sd[1]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tau[2] &lt;- sd[2] * sd[2]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[1] ~ dnorm(0,1)I(0,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[2] ~ dnorm(0,1)I(0,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pred.covmat[1,1] &lt;- tau[1]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1,2] &lt;- rhob * sqrt(tau[1] * tau[2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2,1] &lt;- rhob * sqrt(tau[1] * tau[2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covmat[2,2] &lt;- tau[2]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.prec[1:2,1:2] &lt;- inverse(pred.covmat[ , 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Mean Priors 1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[1] ~ dnorm(0.0,1.0E-6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[2] ~ dnorm(0.0,1.0E-6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 ~ dunif(0,1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Results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Transformed mean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mu[1] &lt;- exp(mu[1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mu[2] &lt;- exp(mu[2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Predictive distribution</w:t>
      </w:r>
      <w:r w:rsidRPr="008D00E5">
        <w:rPr>
          <w:rFonts w:asciiTheme="minorHAnsi" w:hAnsiTheme="minorHAnsi" w:cs="Courier New"/>
          <w:sz w:val="20"/>
          <w:szCs w:val="20"/>
        </w:rPr>
        <w:tab/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pred[1:2] ~ dmnorm(mu[1:2],pred.prec[1:2,1:2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pred[1] &lt;- exp(pred[1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exppred[2] &lt;- exp(pred[2]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prob reduces SBP and DBP by 5 points or more vs placebo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 a new study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include when using Data 1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BP.ind &lt;- 1 - equals(min(pred[1],-5),-5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DBP.ind &lt;- 1 - equals(min(pred[2],-5),-5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both.ind &lt;- SBP.ind * DBP.ind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prob reduces SBP and DBP by &gt;0 points or more vs placebo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 a new study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SBP.ind &lt;- 1 - equals(min(pred[1],0),0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lastRenderedPageBreak/>
        <w:t>#DBP.ind &lt;- 1 - equals(min(pred[2],0),0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both.ind &lt;- SBP.ind * DBP.ind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prob reduces SBP and DBP by 5 points or more vs placebo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ON AVERAGE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include when using Data 1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ean.SBP.ind &lt;- 1 - equals(min(mu[1],-5),-5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ean.DBP.ind &lt;- 1 - equals(min(mu[2],-5),-5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ean.both.ind &lt;- mean.SBP.ind * mean.DBP.ind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prob reduces SBP and DBP by &gt;0 points or more vs placebo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# ON AVERAGE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SBP.ind &lt;- 1 - equals(min(mu[1],0),0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DBP.ind &lt;- 1 - equals(min(mu[2],0),0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mean.both.ind &lt;- mean.SBP.ind * mean.DBP.ind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Data - blood pressure outcomes (SBP and DBP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ist(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Y1 = Systolic blood pressure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Y2 = Diastolic blood pressure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N=10,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varianceY1=c(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7230616, 4.728005, 10.30973, 0.2951848, 0.1405789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5842536, 0.2984707, 5.821138, 0.4144522, 0.1952633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varianceY2=c(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2722278, 1.435314, 1.770885, 0.1032037, 0.0504897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0.1825371, 0.0745742, 1.311613, 0.1067053, 0.0424293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 xml:space="preserve">), 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cov=c(</w:t>
      </w:r>
      <w:r w:rsidRPr="008D00E5">
        <w:rPr>
          <w:rFonts w:asciiTheme="minorHAnsi" w:hAnsiTheme="minorHAnsi" w:cs="Arial"/>
          <w:sz w:val="20"/>
          <w:szCs w:val="20"/>
        </w:rPr>
        <w:t>.3504944, 1.302514, 2.520989, .1343957, .0539189, .163285, .0716121, 1.630268, .094633, .0436902)</w:t>
      </w:r>
      <w:r w:rsidRPr="008D00E5">
        <w:rPr>
          <w:rFonts w:asciiTheme="minorHAnsi" w:hAnsiTheme="minorHAnsi" w:cs="Courier New"/>
          <w:sz w:val="20"/>
          <w:szCs w:val="20"/>
        </w:rPr>
        <w:t>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Y=structure(.Data=c(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6.664233,</w:t>
      </w:r>
      <w:r w:rsidRPr="008D00E5">
        <w:rPr>
          <w:rFonts w:asciiTheme="minorHAnsi" w:hAnsiTheme="minorHAnsi" w:cs="Courier New"/>
          <w:sz w:val="20"/>
          <w:szCs w:val="20"/>
        </w:rPr>
        <w:tab/>
        <w:t>-2.988614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4.16601,</w:t>
      </w:r>
      <w:r w:rsidRPr="008D00E5">
        <w:rPr>
          <w:rFonts w:asciiTheme="minorHAnsi" w:hAnsiTheme="minorHAnsi" w:cs="Courier New"/>
          <w:sz w:val="20"/>
          <w:szCs w:val="20"/>
        </w:rPr>
        <w:tab/>
        <w:t>-7.874312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2.88107,</w:t>
      </w:r>
      <w:r w:rsidRPr="008D00E5">
        <w:rPr>
          <w:rFonts w:asciiTheme="minorHAnsi" w:hAnsiTheme="minorHAnsi" w:cs="Courier New"/>
          <w:sz w:val="20"/>
          <w:szCs w:val="20"/>
        </w:rPr>
        <w:tab/>
        <w:t>-6.011509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8.708664,</w:t>
      </w:r>
      <w:r w:rsidRPr="008D00E5">
        <w:rPr>
          <w:rFonts w:asciiTheme="minorHAnsi" w:hAnsiTheme="minorHAnsi" w:cs="Courier New"/>
          <w:sz w:val="20"/>
          <w:szCs w:val="20"/>
        </w:rPr>
        <w:tab/>
        <w:t>-5.109798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8.701553,</w:t>
      </w:r>
      <w:r w:rsidRPr="008D00E5">
        <w:rPr>
          <w:rFonts w:asciiTheme="minorHAnsi" w:hAnsiTheme="minorHAnsi" w:cs="Courier New"/>
          <w:sz w:val="20"/>
          <w:szCs w:val="20"/>
        </w:rPr>
        <w:tab/>
        <w:t>-4.63645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0.60237,</w:t>
      </w:r>
      <w:r w:rsidRPr="008D00E5">
        <w:rPr>
          <w:rFonts w:asciiTheme="minorHAnsi" w:hAnsiTheme="minorHAnsi" w:cs="Courier New"/>
          <w:sz w:val="20"/>
          <w:szCs w:val="20"/>
        </w:rPr>
        <w:tab/>
        <w:t>-5.564794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1.35744,</w:t>
      </w:r>
      <w:r w:rsidRPr="008D00E5">
        <w:rPr>
          <w:rFonts w:asciiTheme="minorHAnsi" w:hAnsiTheme="minorHAnsi" w:cs="Courier New"/>
          <w:sz w:val="20"/>
          <w:szCs w:val="20"/>
        </w:rPr>
        <w:tab/>
        <w:t>-3.977884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7.92623,</w:t>
      </w:r>
      <w:r w:rsidRPr="008D00E5">
        <w:rPr>
          <w:rFonts w:asciiTheme="minorHAnsi" w:hAnsiTheme="minorHAnsi" w:cs="Courier New"/>
          <w:sz w:val="20"/>
          <w:szCs w:val="20"/>
        </w:rPr>
        <w:tab/>
        <w:t>-6.537015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6.548491,</w:t>
      </w:r>
      <w:r w:rsidRPr="008D00E5">
        <w:rPr>
          <w:rFonts w:asciiTheme="minorHAnsi" w:hAnsiTheme="minorHAnsi" w:cs="Courier New"/>
          <w:sz w:val="20"/>
          <w:szCs w:val="20"/>
        </w:rPr>
        <w:tab/>
        <w:t>-2.084006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-10.25582,</w:t>
      </w:r>
      <w:r w:rsidRPr="008D00E5">
        <w:rPr>
          <w:rFonts w:asciiTheme="minorHAnsi" w:hAnsiTheme="minorHAnsi" w:cs="Courier New"/>
          <w:sz w:val="20"/>
          <w:szCs w:val="20"/>
        </w:rPr>
        <w:tab/>
        <w:t>-3.494257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, .Dim=c(10,2)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# Initial values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list(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sd=c(1,1)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rhob=0.5,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mu = c(-5,-5)</w:t>
      </w:r>
    </w:p>
    <w:p w:rsidR="0049423C" w:rsidRPr="008D00E5" w:rsidRDefault="0049423C" w:rsidP="0049423C">
      <w:pPr>
        <w:autoSpaceDE w:val="0"/>
        <w:autoSpaceDN w:val="0"/>
        <w:adjustRightInd w:val="0"/>
        <w:rPr>
          <w:rFonts w:asciiTheme="minorHAnsi" w:hAnsiTheme="minorHAnsi" w:cs="Courier New"/>
          <w:sz w:val="20"/>
          <w:szCs w:val="20"/>
        </w:rPr>
      </w:pPr>
      <w:r w:rsidRPr="008D00E5">
        <w:rPr>
          <w:rFonts w:asciiTheme="minorHAnsi" w:hAnsiTheme="minorHAnsi" w:cs="Courier New"/>
          <w:sz w:val="20"/>
          <w:szCs w:val="20"/>
        </w:rPr>
        <w:t>)</w:t>
      </w:r>
    </w:p>
    <w:p w:rsidR="00590FD5" w:rsidRDefault="00590FD5" w:rsidP="00590FD5">
      <w:r>
        <w:rPr>
          <w:b/>
        </w:rPr>
        <w:lastRenderedPageBreak/>
        <w:t>Web A</w:t>
      </w:r>
      <w:r w:rsidRPr="00E437DB">
        <w:rPr>
          <w:b/>
        </w:rPr>
        <w:t xml:space="preserve">ppendix </w:t>
      </w:r>
      <w:r>
        <w:rPr>
          <w:b/>
        </w:rPr>
        <w:t>3</w:t>
      </w:r>
      <w:r>
        <w:t>: SAS code for fitting model (</w:t>
      </w:r>
      <w:r w:rsidR="008918FD">
        <w:t>3</w:t>
      </w:r>
      <w:r>
        <w:t>) to each trial separately</w:t>
      </w:r>
    </w:p>
    <w:p w:rsidR="00590FD5" w:rsidRDefault="00590FD5" w:rsidP="00590FD5"/>
    <w:p w:rsidR="00590FD5" w:rsidRDefault="00590FD5" w:rsidP="00590FD5">
      <w:pPr>
        <w:rPr>
          <w:rFonts w:asciiTheme="minorHAnsi" w:hAnsiTheme="minorHAnsi"/>
          <w:sz w:val="22"/>
          <w:szCs w:val="22"/>
        </w:rPr>
      </w:pPr>
    </w:p>
    <w:p w:rsidR="00590FD5" w:rsidRPr="008918FD" w:rsidRDefault="00590FD5" w:rsidP="00590FD5">
      <w:r w:rsidRPr="008918FD">
        <w:t>Model (</w:t>
      </w:r>
      <w:r w:rsidR="008918FD" w:rsidRPr="008918FD">
        <w:t>3</w:t>
      </w:r>
      <w:r w:rsidRPr="008918FD">
        <w:t>) can be rewritten using dummy variables, as follows:</w:t>
      </w:r>
    </w:p>
    <w:p w:rsidR="00590FD5" w:rsidRDefault="00590FD5" w:rsidP="00590FD5">
      <w:pPr>
        <w:rPr>
          <w:rFonts w:asciiTheme="minorHAnsi" w:hAnsiTheme="minorHAnsi"/>
          <w:sz w:val="22"/>
          <w:szCs w:val="22"/>
        </w:rPr>
      </w:pPr>
    </w:p>
    <w:p w:rsidR="00590FD5" w:rsidRDefault="00590FD5" w:rsidP="00590FD5">
      <w:pPr>
        <w:spacing w:line="360" w:lineRule="auto"/>
        <w:jc w:val="right"/>
      </w:pPr>
      <w:r>
        <w:rPr>
          <w:i/>
          <w:noProof/>
          <w:position w:val="-98"/>
        </w:rPr>
        <w:drawing>
          <wp:inline distT="0" distB="0" distL="0" distR="0">
            <wp:extent cx="5720080" cy="1300480"/>
            <wp:effectExtent l="19050" t="0" r="0" b="0"/>
            <wp:docPr id="1" name="Picture 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30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0FD5" w:rsidRPr="00EE14F1" w:rsidRDefault="00590FD5" w:rsidP="00590FD5">
      <w:pPr>
        <w:spacing w:line="360" w:lineRule="auto"/>
      </w:pPr>
    </w:p>
    <w:p w:rsidR="00590FD5" w:rsidRDefault="00590FD5" w:rsidP="00590FD5">
      <w:pPr>
        <w:rPr>
          <w:rFonts w:asciiTheme="minorHAnsi" w:hAnsiTheme="minorHAnsi"/>
          <w:sz w:val="22"/>
          <w:szCs w:val="22"/>
        </w:rPr>
      </w:pPr>
      <w:r w:rsidRPr="00EE14F1">
        <w:t xml:space="preserve">where </w:t>
      </w:r>
      <w:r w:rsidRPr="00EE14F1">
        <w:rPr>
          <w:i/>
        </w:rPr>
        <w:t>I.SBP</w:t>
      </w:r>
      <w:r w:rsidRPr="00EE14F1">
        <w:rPr>
          <w:i/>
          <w:vertAlign w:val="subscript"/>
        </w:rPr>
        <w:t>k</w:t>
      </w:r>
      <w:r w:rsidRPr="00EE14F1">
        <w:rPr>
          <w:i/>
        </w:rPr>
        <w:t xml:space="preserve"> </w:t>
      </w:r>
      <w:r w:rsidRPr="00EE14F1">
        <w:t xml:space="preserve">= 1 if the response is for outcome </w:t>
      </w:r>
      <w:r w:rsidRPr="00EE14F1">
        <w:rPr>
          <w:i/>
        </w:rPr>
        <w:t>k</w:t>
      </w:r>
      <w:r w:rsidRPr="00EE14F1">
        <w:t xml:space="preserve"> = 1 and 0 otherwise, and </w:t>
      </w:r>
      <w:r w:rsidRPr="00EE14F1">
        <w:rPr>
          <w:i/>
        </w:rPr>
        <w:t>I.DBP</w:t>
      </w:r>
      <w:r w:rsidRPr="00EE14F1">
        <w:rPr>
          <w:i/>
          <w:vertAlign w:val="subscript"/>
        </w:rPr>
        <w:t>k</w:t>
      </w:r>
      <w:r w:rsidRPr="00EE14F1">
        <w:rPr>
          <w:i/>
        </w:rPr>
        <w:t xml:space="preserve"> </w:t>
      </w:r>
      <w:r w:rsidRPr="00EE14F1">
        <w:t xml:space="preserve">= 1 if the response is for outcome </w:t>
      </w:r>
      <w:r w:rsidRPr="00EE14F1">
        <w:rPr>
          <w:i/>
        </w:rPr>
        <w:t>k</w:t>
      </w:r>
      <w:r w:rsidRPr="00EE14F1">
        <w:t xml:space="preserve"> = 2 and 0 otherwise.</w:t>
      </w:r>
      <w:r>
        <w:t xml:space="preserve"> This can then be specified in SAS as follows:</w:t>
      </w:r>
    </w:p>
    <w:p w:rsidR="00590FD5" w:rsidRDefault="00590FD5" w:rsidP="00590FD5">
      <w:pPr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proc mixed cl method=reml data=</w:t>
      </w:r>
      <w:r>
        <w:rPr>
          <w:rFonts w:asciiTheme="minorHAnsi" w:hAnsiTheme="minorHAnsi"/>
          <w:sz w:val="22"/>
          <w:szCs w:val="22"/>
        </w:rPr>
        <w:t>hypertension</w:t>
      </w:r>
      <w:r w:rsidRPr="00DB346E">
        <w:rPr>
          <w:rFonts w:asciiTheme="minorHAnsi" w:hAnsiTheme="minorHAnsi"/>
          <w:sz w:val="22"/>
          <w:szCs w:val="22"/>
        </w:rPr>
        <w:t>;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/* 'idnr' is unique patient identification number, and 'trial' is unique trial identifier */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class idnr trial ;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by trial;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 xml:space="preserve">/* bpl is a single response column containing two records for each patient, one for their last 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SBP and one for their last DBP; sbpi and dbpi are the initial SBP and DBP values respectively; sbp is a dummy variable, equal to 1 when the response relates to SBP and 0 otherwise; and dbp is a dummy variables equal to 1 when the response related to DBP and 0 otherwise;  corrb provides the correlation matrix of the estimated effects, and covb provides the covariance matrix; noint ensures no additional intercept term is included */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model bpl =  sbpi*sbp dbpi*dbp sbp dbp sbp*treat dbp*treat /  noint s cl covb corrb residual ;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/* the repeated statement ensures a separate residual variance for each outcome, and allows for the correlation between the residuals of the two outcomes */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repeated  / type = arh(1) subject = trial(idnr);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/*starting values for the residual variances */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 xml:space="preserve">parms 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(0.1)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(0.1)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(0.01)</w:t>
      </w:r>
    </w:p>
    <w:p w:rsidR="00590FD5" w:rsidRPr="00DB346E" w:rsidRDefault="00590FD5" w:rsidP="00590FD5">
      <w:pPr>
        <w:ind w:left="567"/>
        <w:rPr>
          <w:rFonts w:asciiTheme="minorHAnsi" w:hAnsiTheme="minorHAnsi"/>
          <w:sz w:val="22"/>
          <w:szCs w:val="22"/>
        </w:rPr>
      </w:pPr>
      <w:r w:rsidRPr="00DB346E">
        <w:rPr>
          <w:rFonts w:asciiTheme="minorHAnsi" w:hAnsiTheme="minorHAnsi"/>
          <w:sz w:val="22"/>
          <w:szCs w:val="22"/>
        </w:rPr>
        <w:t>;</w:t>
      </w:r>
    </w:p>
    <w:p w:rsidR="00590FD5" w:rsidRDefault="00590FD5" w:rsidP="00590FD5">
      <w:pPr>
        <w:autoSpaceDE w:val="0"/>
        <w:autoSpaceDN w:val="0"/>
        <w:adjustRightInd w:val="0"/>
      </w:pPr>
      <w:r w:rsidRPr="00DB346E">
        <w:rPr>
          <w:rFonts w:asciiTheme="minorHAnsi" w:hAnsiTheme="minorHAnsi"/>
          <w:sz w:val="22"/>
          <w:szCs w:val="22"/>
        </w:rPr>
        <w:t>run;</w:t>
      </w:r>
      <w:r>
        <w:t xml:space="preserve"> </w:t>
      </w:r>
    </w:p>
    <w:p w:rsidR="00590FD5" w:rsidRDefault="00590FD5">
      <w:r>
        <w:br w:type="page"/>
      </w:r>
    </w:p>
    <w:p w:rsidR="00590FD5" w:rsidRPr="009151A8" w:rsidRDefault="00590FD5">
      <w:r>
        <w:rPr>
          <w:b/>
        </w:rPr>
        <w:lastRenderedPageBreak/>
        <w:t xml:space="preserve">Web Appendix 4: </w:t>
      </w:r>
      <w:r w:rsidRPr="009151A8">
        <w:t xml:space="preserve">Multivariate meta-analysis data of the treatment effects for the two binary outcomes of a normal SBP </w:t>
      </w:r>
      <m:oMath>
        <m:r>
          <w:rPr>
            <w:rFonts w:ascii="Cambria Math" w:hAnsi="Cambria Math"/>
          </w:rPr>
          <m:t>≤</m:t>
        </m:r>
      </m:oMath>
      <w:r w:rsidRPr="009151A8">
        <w:t xml:space="preserve"> 120 mmHg and a normal DBP </w:t>
      </w:r>
      <m:oMath>
        <m:r>
          <w:rPr>
            <w:rFonts w:ascii="Cambria Math" w:hAnsi="Cambria Math"/>
          </w:rPr>
          <m:t>≤</m:t>
        </m:r>
      </m:oMath>
      <w:r w:rsidRPr="009151A8">
        <w:t xml:space="preserve"> 80 mmHg </w:t>
      </w:r>
    </w:p>
    <w:p w:rsidR="00590FD5" w:rsidRPr="009151A8" w:rsidRDefault="009151A8" w:rsidP="009151A8">
      <w:pPr>
        <w:tabs>
          <w:tab w:val="left" w:pos="5792"/>
        </w:tabs>
      </w:pPr>
      <w:r w:rsidRPr="009151A8">
        <w:tab/>
      </w:r>
    </w:p>
    <w:p w:rsidR="00590FD5" w:rsidRDefault="00590FD5">
      <w:pPr>
        <w:rPr>
          <w:b/>
        </w:rPr>
      </w:pPr>
    </w:p>
    <w:tbl>
      <w:tblPr>
        <w:tblW w:w="6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0"/>
        <w:gridCol w:w="1134"/>
        <w:gridCol w:w="1276"/>
        <w:gridCol w:w="1260"/>
        <w:gridCol w:w="2000"/>
      </w:tblGrid>
      <w:tr w:rsidR="00590FD5" w:rsidTr="00590FD5">
        <w:trPr>
          <w:trHeight w:val="288"/>
        </w:trPr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Pr="00590FD5" w:rsidRDefault="00590FD5" w:rsidP="00590FD5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90FD5">
              <w:rPr>
                <w:rFonts w:ascii="Calibri" w:hAnsi="Calibri"/>
                <w:b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Pr="00590FD5" w:rsidRDefault="00590FD5" w:rsidP="00590FD5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90FD5">
              <w:rPr>
                <w:rFonts w:ascii="Calibri" w:hAnsi="Calibri"/>
                <w:b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Pr="00590FD5" w:rsidRDefault="00590FD5" w:rsidP="00590FD5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90FD5">
              <w:rPr>
                <w:rFonts w:ascii="Calibri" w:hAnsi="Calibri"/>
                <w:b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Pr="00590FD5" w:rsidRDefault="00590FD5" w:rsidP="00590FD5">
            <w:pPr>
              <w:jc w:val="center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590FD5">
              <w:rPr>
                <w:rFonts w:ascii="Calibri" w:hAnsi="Calibri"/>
                <w:b/>
                <w:color w:val="000000"/>
                <w:sz w:val="22"/>
                <w:szCs w:val="22"/>
              </w:rPr>
              <w:t>DBP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ithin-study covariance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g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og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r(logO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r(logOR)</w:t>
            </w:r>
          </w:p>
        </w:tc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8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25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077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418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6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48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376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6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16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2733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4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47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0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1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018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2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7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7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8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083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72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9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5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118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76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8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26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77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915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97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79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69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45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193</w:t>
            </w:r>
          </w:p>
        </w:tc>
      </w:tr>
      <w:tr w:rsidR="00590FD5" w:rsidTr="00590FD5">
        <w:trPr>
          <w:trHeight w:val="288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5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128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3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45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590FD5" w:rsidRDefault="00590FD5" w:rsidP="00590FD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223</w:t>
            </w:r>
          </w:p>
        </w:tc>
      </w:tr>
    </w:tbl>
    <w:p w:rsidR="00590FD5" w:rsidRDefault="00590FD5">
      <w:pPr>
        <w:rPr>
          <w:b/>
        </w:rPr>
      </w:pPr>
      <w:r>
        <w:rPr>
          <w:b/>
        </w:rPr>
        <w:t xml:space="preserve"> </w:t>
      </w:r>
      <w:r>
        <w:rPr>
          <w:b/>
        </w:rPr>
        <w:br w:type="page"/>
      </w:r>
    </w:p>
    <w:p w:rsidR="00895FC1" w:rsidRPr="00EB59CB" w:rsidRDefault="0006714E" w:rsidP="00590FD5">
      <w:pPr>
        <w:autoSpaceDE w:val="0"/>
        <w:autoSpaceDN w:val="0"/>
        <w:adjustRightInd w:val="0"/>
      </w:pPr>
      <w:r>
        <w:rPr>
          <w:b/>
        </w:rPr>
        <w:lastRenderedPageBreak/>
        <w:t>Web A</w:t>
      </w:r>
      <w:r w:rsidR="00EB59CB" w:rsidRPr="00EB59CB">
        <w:rPr>
          <w:b/>
        </w:rPr>
        <w:t xml:space="preserve">ppendix </w:t>
      </w:r>
      <w:r w:rsidR="00590FD5">
        <w:rPr>
          <w:b/>
        </w:rPr>
        <w:t>5</w:t>
      </w:r>
      <w:r w:rsidR="00EB59CB" w:rsidRPr="00EB59CB">
        <w:t xml:space="preserve">: STATA code to obtain bootstrap estimates of the within-study correlation between each pair of the four outcomes </w:t>
      </w:r>
    </w:p>
    <w:p w:rsidR="00EB59CB" w:rsidRPr="00EB59CB" w:rsidRDefault="00EB59CB" w:rsidP="00895FC1">
      <w:pPr>
        <w:autoSpaceDE w:val="0"/>
        <w:autoSpaceDN w:val="0"/>
        <w:adjustRightInd w:val="0"/>
      </w:pP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 xml:space="preserve">/* define program to run linear regressions for SBP and DBP and Cox models for </w:t>
      </w:r>
      <w:r w:rsidR="008836AF">
        <w:t>CVD</w:t>
      </w:r>
      <w:r w:rsidRPr="00EB59CB">
        <w:t xml:space="preserve"> and stroke */</w:t>
      </w:r>
    </w:p>
    <w:p w:rsidR="00EB59CB" w:rsidRPr="00EB59CB" w:rsidRDefault="00EB59CB" w:rsidP="00EB59CB">
      <w:pPr>
        <w:autoSpaceDE w:val="0"/>
        <w:autoSpaceDN w:val="0"/>
        <w:adjustRightInd w:val="0"/>
      </w:pP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prog def myprog4, rclass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regress sbpl sbpi treat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return scalar sbptreat = _b[treat]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regress dbpl dbpi treat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return scalar dbptreat = _b[treat]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stset dl_cv, failure(cv==1)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stcox treat, nohr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return scalar cvtreat = _b[treat]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stset dl_st, failure(st==1)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stcox treat, nohr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return scalar stroketreat = _b[treat]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end</w:t>
      </w:r>
    </w:p>
    <w:p w:rsidR="00EB59CB" w:rsidRPr="00EB59CB" w:rsidRDefault="00EB59CB" w:rsidP="00EB59CB">
      <w:pPr>
        <w:autoSpaceDE w:val="0"/>
        <w:autoSpaceDN w:val="0"/>
        <w:adjustRightInd w:val="0"/>
      </w:pPr>
    </w:p>
    <w:p w:rsidR="00EB59CB" w:rsidRDefault="00EB59CB" w:rsidP="00EB59CB">
      <w:pPr>
        <w:autoSpaceDE w:val="0"/>
        <w:autoSpaceDN w:val="0"/>
        <w:adjustRightInd w:val="0"/>
      </w:pPr>
      <w:r w:rsidRPr="00EB59CB">
        <w:t xml:space="preserve">/* for each trial </w:t>
      </w:r>
      <w:r w:rsidR="0045120A" w:rsidRPr="00EB59CB">
        <w:t>separately</w:t>
      </w:r>
      <w:r w:rsidR="0045120A">
        <w:t>,</w:t>
      </w:r>
      <w:r w:rsidRPr="00EB59CB">
        <w:t xml:space="preserve"> obtain 2000 bootstrap estimates of the four treatment effects */</w:t>
      </w:r>
    </w:p>
    <w:p w:rsidR="00EB59CB" w:rsidRPr="00EB59CB" w:rsidRDefault="00EB59CB" w:rsidP="00EB59CB">
      <w:pPr>
        <w:autoSpaceDE w:val="0"/>
        <w:autoSpaceDN w:val="0"/>
        <w:adjustRightInd w:val="0"/>
      </w:pP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keep if trial == "ANBP"</w:t>
      </w:r>
    </w:p>
    <w:p w:rsidR="00E60BF3" w:rsidRDefault="00E60BF3" w:rsidP="00EB59CB">
      <w:pPr>
        <w:autoSpaceDE w:val="0"/>
        <w:autoSpaceDN w:val="0"/>
        <w:adjustRightInd w:val="0"/>
      </w:pP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bootstrap b_treat_sbp=r(sbptreat)  b_treat_dbp=r(dbptreat) b_treat_cv=r(cvtreat) b_treat_stroke=r(stroketreat) , saving(boot, replace) rep(2000) seed(231): myprog4</w:t>
      </w:r>
    </w:p>
    <w:p w:rsidR="00EB59CB" w:rsidRPr="00EB59CB" w:rsidRDefault="00EB59CB" w:rsidP="00EB59CB">
      <w:pPr>
        <w:autoSpaceDE w:val="0"/>
        <w:autoSpaceDN w:val="0"/>
        <w:adjustRightInd w:val="0"/>
      </w:pPr>
    </w:p>
    <w:p w:rsidR="00EB59CB" w:rsidRDefault="00EB59CB" w:rsidP="00EB59CB">
      <w:pPr>
        <w:autoSpaceDE w:val="0"/>
        <w:autoSpaceDN w:val="0"/>
        <w:adjustRightInd w:val="0"/>
      </w:pPr>
      <w:r w:rsidRPr="00EB59CB">
        <w:t>/* estimate the within-study correlations */</w:t>
      </w:r>
    </w:p>
    <w:p w:rsidR="00EB59CB" w:rsidRPr="00EB59CB" w:rsidRDefault="00EB59CB" w:rsidP="00EB59CB">
      <w:pPr>
        <w:autoSpaceDE w:val="0"/>
        <w:autoSpaceDN w:val="0"/>
        <w:adjustRightInd w:val="0"/>
      </w:pP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use boot, clear</w:t>
      </w:r>
    </w:p>
    <w:p w:rsidR="00EB59CB" w:rsidRPr="00EB59CB" w:rsidRDefault="00EB59CB" w:rsidP="00EB59CB">
      <w:pPr>
        <w:autoSpaceDE w:val="0"/>
        <w:autoSpaceDN w:val="0"/>
        <w:adjustRightInd w:val="0"/>
      </w:pPr>
      <w:r w:rsidRPr="00EB59CB">
        <w:t>corr b_treat_sbp b_treat_dbp b_treat_cv b_treat_stroke</w:t>
      </w:r>
    </w:p>
    <w:p w:rsidR="005766ED" w:rsidRDefault="005766ED" w:rsidP="00547F04">
      <w:pPr>
        <w:rPr>
          <w:b/>
          <w:sz w:val="28"/>
          <w:szCs w:val="28"/>
        </w:rPr>
      </w:pPr>
    </w:p>
    <w:sectPr w:rsidR="005766ED" w:rsidSect="00BF0D8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050" w:rsidRDefault="00696050" w:rsidP="00BF0D83">
      <w:r>
        <w:separator/>
      </w:r>
    </w:p>
  </w:endnote>
  <w:endnote w:type="continuationSeparator" w:id="0">
    <w:p w:rsidR="00696050" w:rsidRDefault="00696050" w:rsidP="00BF0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8117184"/>
      <w:docPartObj>
        <w:docPartGallery w:val="Page Numbers (Bottom of Page)"/>
        <w:docPartUnique/>
      </w:docPartObj>
    </w:sdtPr>
    <w:sdtEndPr/>
    <w:sdtContent>
      <w:p w:rsidR="00696050" w:rsidRDefault="00546C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96050" w:rsidRDefault="006960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050" w:rsidRDefault="00696050" w:rsidP="00BF0D83">
      <w:r>
        <w:separator/>
      </w:r>
    </w:p>
  </w:footnote>
  <w:footnote w:type="continuationSeparator" w:id="0">
    <w:p w:rsidR="00696050" w:rsidRDefault="00696050" w:rsidP="00BF0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9EAEB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A6D797E"/>
    <w:multiLevelType w:val="hybridMultilevel"/>
    <w:tmpl w:val="72E40F96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2" w15:restartNumberingAfterBreak="0">
    <w:nsid w:val="2A9C677B"/>
    <w:multiLevelType w:val="hybridMultilevel"/>
    <w:tmpl w:val="74066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tatistics_in_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d2xp5xt5w0tce2te4ppstxd0st5pv2dtsp&quot;&gt;My references 18 Apr 12&lt;record-ids&gt;&lt;item&gt;10&lt;/item&gt;&lt;item&gt;11&lt;/item&gt;&lt;item&gt;14&lt;/item&gt;&lt;item&gt;18&lt;/item&gt;&lt;item&gt;22&lt;/item&gt;&lt;item&gt;23&lt;/item&gt;&lt;item&gt;25&lt;/item&gt;&lt;item&gt;26&lt;/item&gt;&lt;item&gt;34&lt;/item&gt;&lt;item&gt;48&lt;/item&gt;&lt;item&gt;57&lt;/item&gt;&lt;item&gt;58&lt;/item&gt;&lt;item&gt;133&lt;/item&gt;&lt;item&gt;233&lt;/item&gt;&lt;item&gt;249&lt;/item&gt;&lt;item&gt;250&lt;/item&gt;&lt;item&gt;278&lt;/item&gt;&lt;item&gt;279&lt;/item&gt;&lt;item&gt;284&lt;/item&gt;&lt;item&gt;292&lt;/item&gt;&lt;item&gt;300&lt;/item&gt;&lt;item&gt;302&lt;/item&gt;&lt;item&gt;309&lt;/item&gt;&lt;item&gt;338&lt;/item&gt;&lt;item&gt;341&lt;/item&gt;&lt;item&gt;345&lt;/item&gt;&lt;item&gt;354&lt;/item&gt;&lt;item&gt;356&lt;/item&gt;&lt;item&gt;357&lt;/item&gt;&lt;item&gt;358&lt;/item&gt;&lt;item&gt;359&lt;/item&gt;&lt;item&gt;360&lt;/item&gt;&lt;item&gt;362&lt;/item&gt;&lt;item&gt;386&lt;/item&gt;&lt;item&gt;387&lt;/item&gt;&lt;item&gt;468&lt;/item&gt;&lt;item&gt;501&lt;/item&gt;&lt;item&gt;515&lt;/item&gt;&lt;item&gt;561&lt;/item&gt;&lt;item&gt;562&lt;/item&gt;&lt;item&gt;569&lt;/item&gt;&lt;item&gt;633&lt;/item&gt;&lt;item&gt;640&lt;/item&gt;&lt;item&gt;641&lt;/item&gt;&lt;item&gt;642&lt;/item&gt;&lt;item&gt;729&lt;/item&gt;&lt;item&gt;732&lt;/item&gt;&lt;item&gt;744&lt;/item&gt;&lt;item&gt;788&lt;/item&gt;&lt;item&gt;790&lt;/item&gt;&lt;item&gt;798&lt;/item&gt;&lt;item&gt;806&lt;/item&gt;&lt;item&gt;843&lt;/item&gt;&lt;item&gt;844&lt;/item&gt;&lt;item&gt;845&lt;/item&gt;&lt;item&gt;884&lt;/item&gt;&lt;item&gt;891&lt;/item&gt;&lt;item&gt;900&lt;/item&gt;&lt;item&gt;901&lt;/item&gt;&lt;item&gt;902&lt;/item&gt;&lt;item&gt;903&lt;/item&gt;&lt;item&gt;905&lt;/item&gt;&lt;item&gt;906&lt;/item&gt;&lt;item&gt;910&lt;/item&gt;&lt;item&gt;911&lt;/item&gt;&lt;item&gt;912&lt;/item&gt;&lt;item&gt;913&lt;/item&gt;&lt;item&gt;914&lt;/item&gt;&lt;item&gt;915&lt;/item&gt;&lt;item&gt;934&lt;/item&gt;&lt;item&gt;935&lt;/item&gt;&lt;item&gt;936&lt;/item&gt;&lt;item&gt;937&lt;/item&gt;&lt;item&gt;948&lt;/item&gt;&lt;item&gt;949&lt;/item&gt;&lt;item&gt;951&lt;/item&gt;&lt;item&gt;952&lt;/item&gt;&lt;item&gt;953&lt;/item&gt;&lt;item&gt;954&lt;/item&gt;&lt;item&gt;956&lt;/item&gt;&lt;item&gt;957&lt;/item&gt;&lt;item&gt;958&lt;/item&gt;&lt;item&gt;959&lt;/item&gt;&lt;item&gt;960&lt;/item&gt;&lt;item&gt;961&lt;/item&gt;&lt;item&gt;962&lt;/item&gt;&lt;item&gt;983&lt;/item&gt;&lt;item&gt;984&lt;/item&gt;&lt;item&gt;985&lt;/item&gt;&lt;item&gt;986&lt;/item&gt;&lt;item&gt;987&lt;/item&gt;&lt;/record-ids&gt;&lt;/item&gt;&lt;/Libraries&gt;"/>
  </w:docVars>
  <w:rsids>
    <w:rsidRoot w:val="00BE68F2"/>
    <w:rsid w:val="000000FB"/>
    <w:rsid w:val="00001089"/>
    <w:rsid w:val="00001C09"/>
    <w:rsid w:val="0001139A"/>
    <w:rsid w:val="00014374"/>
    <w:rsid w:val="000151F3"/>
    <w:rsid w:val="00016CEF"/>
    <w:rsid w:val="00020DAE"/>
    <w:rsid w:val="000213E0"/>
    <w:rsid w:val="00024224"/>
    <w:rsid w:val="00025743"/>
    <w:rsid w:val="00040A40"/>
    <w:rsid w:val="000476A8"/>
    <w:rsid w:val="00050C25"/>
    <w:rsid w:val="0005435D"/>
    <w:rsid w:val="0006714E"/>
    <w:rsid w:val="00067B5E"/>
    <w:rsid w:val="00070616"/>
    <w:rsid w:val="00083109"/>
    <w:rsid w:val="000909C5"/>
    <w:rsid w:val="0009102D"/>
    <w:rsid w:val="000930EF"/>
    <w:rsid w:val="000966D5"/>
    <w:rsid w:val="0009710A"/>
    <w:rsid w:val="000B13F6"/>
    <w:rsid w:val="000B35FB"/>
    <w:rsid w:val="000B4414"/>
    <w:rsid w:val="000B6605"/>
    <w:rsid w:val="000B6A12"/>
    <w:rsid w:val="000C15E8"/>
    <w:rsid w:val="000C2BFA"/>
    <w:rsid w:val="000C5460"/>
    <w:rsid w:val="000C5E6D"/>
    <w:rsid w:val="000C76EE"/>
    <w:rsid w:val="000E60DE"/>
    <w:rsid w:val="000F0F14"/>
    <w:rsid w:val="000F23C9"/>
    <w:rsid w:val="000F469A"/>
    <w:rsid w:val="000F6BEA"/>
    <w:rsid w:val="000F7DC3"/>
    <w:rsid w:val="00102C57"/>
    <w:rsid w:val="001061F7"/>
    <w:rsid w:val="00117977"/>
    <w:rsid w:val="00124482"/>
    <w:rsid w:val="00125321"/>
    <w:rsid w:val="00125D23"/>
    <w:rsid w:val="00132BCA"/>
    <w:rsid w:val="0013424B"/>
    <w:rsid w:val="00134577"/>
    <w:rsid w:val="001373DE"/>
    <w:rsid w:val="00142284"/>
    <w:rsid w:val="00144E63"/>
    <w:rsid w:val="001453D9"/>
    <w:rsid w:val="0014742F"/>
    <w:rsid w:val="00147D7D"/>
    <w:rsid w:val="00151DB7"/>
    <w:rsid w:val="00151EF7"/>
    <w:rsid w:val="00157B2E"/>
    <w:rsid w:val="00160856"/>
    <w:rsid w:val="00161578"/>
    <w:rsid w:val="00163AD3"/>
    <w:rsid w:val="00167AFA"/>
    <w:rsid w:val="001708A3"/>
    <w:rsid w:val="00171CC4"/>
    <w:rsid w:val="00173830"/>
    <w:rsid w:val="0018040E"/>
    <w:rsid w:val="00182943"/>
    <w:rsid w:val="00186B9D"/>
    <w:rsid w:val="00187052"/>
    <w:rsid w:val="00191836"/>
    <w:rsid w:val="001919C5"/>
    <w:rsid w:val="00192439"/>
    <w:rsid w:val="0019253A"/>
    <w:rsid w:val="00195C3E"/>
    <w:rsid w:val="00195DFA"/>
    <w:rsid w:val="0019629F"/>
    <w:rsid w:val="001B13E1"/>
    <w:rsid w:val="001B15AC"/>
    <w:rsid w:val="001B3008"/>
    <w:rsid w:val="001B457B"/>
    <w:rsid w:val="001B4592"/>
    <w:rsid w:val="001B5D00"/>
    <w:rsid w:val="001B617B"/>
    <w:rsid w:val="001B637B"/>
    <w:rsid w:val="001B779A"/>
    <w:rsid w:val="001C339E"/>
    <w:rsid w:val="001C4C48"/>
    <w:rsid w:val="001C5EBA"/>
    <w:rsid w:val="001D5D42"/>
    <w:rsid w:val="001D73A3"/>
    <w:rsid w:val="001E72FD"/>
    <w:rsid w:val="001F0C41"/>
    <w:rsid w:val="001F17B5"/>
    <w:rsid w:val="001F1D6F"/>
    <w:rsid w:val="001F1FE9"/>
    <w:rsid w:val="001F7AFC"/>
    <w:rsid w:val="00203279"/>
    <w:rsid w:val="00203E0D"/>
    <w:rsid w:val="0020403A"/>
    <w:rsid w:val="00214ABE"/>
    <w:rsid w:val="0021597D"/>
    <w:rsid w:val="00217471"/>
    <w:rsid w:val="00220CD2"/>
    <w:rsid w:val="00224DD4"/>
    <w:rsid w:val="00226B75"/>
    <w:rsid w:val="002306B5"/>
    <w:rsid w:val="00233758"/>
    <w:rsid w:val="002364D3"/>
    <w:rsid w:val="00237116"/>
    <w:rsid w:val="00243F43"/>
    <w:rsid w:val="00254117"/>
    <w:rsid w:val="002569D6"/>
    <w:rsid w:val="00260A24"/>
    <w:rsid w:val="00261EDE"/>
    <w:rsid w:val="00262F57"/>
    <w:rsid w:val="00263D62"/>
    <w:rsid w:val="002658F0"/>
    <w:rsid w:val="00266A3D"/>
    <w:rsid w:val="002805C8"/>
    <w:rsid w:val="00281EAE"/>
    <w:rsid w:val="0028266C"/>
    <w:rsid w:val="00282C24"/>
    <w:rsid w:val="00283C23"/>
    <w:rsid w:val="00284FB6"/>
    <w:rsid w:val="00285DF8"/>
    <w:rsid w:val="00286ACA"/>
    <w:rsid w:val="00287C02"/>
    <w:rsid w:val="002904F7"/>
    <w:rsid w:val="002951E4"/>
    <w:rsid w:val="002A5CA1"/>
    <w:rsid w:val="002A5E3A"/>
    <w:rsid w:val="002A5E41"/>
    <w:rsid w:val="002B4804"/>
    <w:rsid w:val="002B4C4D"/>
    <w:rsid w:val="002B5AA8"/>
    <w:rsid w:val="002B5C1F"/>
    <w:rsid w:val="002C0305"/>
    <w:rsid w:val="002C1627"/>
    <w:rsid w:val="002C44B9"/>
    <w:rsid w:val="002C66C7"/>
    <w:rsid w:val="002D0E84"/>
    <w:rsid w:val="002E0153"/>
    <w:rsid w:val="002E0D77"/>
    <w:rsid w:val="002E1BA0"/>
    <w:rsid w:val="002F21A5"/>
    <w:rsid w:val="002F22AD"/>
    <w:rsid w:val="002F4BBF"/>
    <w:rsid w:val="00301E87"/>
    <w:rsid w:val="00303578"/>
    <w:rsid w:val="0030487E"/>
    <w:rsid w:val="00306E9D"/>
    <w:rsid w:val="0031284C"/>
    <w:rsid w:val="00313375"/>
    <w:rsid w:val="0031371E"/>
    <w:rsid w:val="003174CC"/>
    <w:rsid w:val="00323E67"/>
    <w:rsid w:val="003251F7"/>
    <w:rsid w:val="00326341"/>
    <w:rsid w:val="00326F76"/>
    <w:rsid w:val="003309FD"/>
    <w:rsid w:val="00332705"/>
    <w:rsid w:val="00335B10"/>
    <w:rsid w:val="00342E4B"/>
    <w:rsid w:val="00346C61"/>
    <w:rsid w:val="00347BDE"/>
    <w:rsid w:val="00361594"/>
    <w:rsid w:val="003628BE"/>
    <w:rsid w:val="00362B12"/>
    <w:rsid w:val="0036322F"/>
    <w:rsid w:val="00363DC2"/>
    <w:rsid w:val="00363FA6"/>
    <w:rsid w:val="003717EE"/>
    <w:rsid w:val="00374814"/>
    <w:rsid w:val="00384060"/>
    <w:rsid w:val="00395B7E"/>
    <w:rsid w:val="003A6B4E"/>
    <w:rsid w:val="003A74AD"/>
    <w:rsid w:val="003B1DC5"/>
    <w:rsid w:val="003B21FF"/>
    <w:rsid w:val="003B5887"/>
    <w:rsid w:val="003B61EB"/>
    <w:rsid w:val="003C2A20"/>
    <w:rsid w:val="003C428C"/>
    <w:rsid w:val="003E3CA9"/>
    <w:rsid w:val="003E53EC"/>
    <w:rsid w:val="003F05CA"/>
    <w:rsid w:val="003F328F"/>
    <w:rsid w:val="003F5483"/>
    <w:rsid w:val="003F5A23"/>
    <w:rsid w:val="003F5E06"/>
    <w:rsid w:val="0040107C"/>
    <w:rsid w:val="0041013D"/>
    <w:rsid w:val="0041069F"/>
    <w:rsid w:val="00410FF3"/>
    <w:rsid w:val="00411094"/>
    <w:rsid w:val="004124DC"/>
    <w:rsid w:val="004128AA"/>
    <w:rsid w:val="00415825"/>
    <w:rsid w:val="00417FD8"/>
    <w:rsid w:val="0042023A"/>
    <w:rsid w:val="00423158"/>
    <w:rsid w:val="0042608D"/>
    <w:rsid w:val="00427B84"/>
    <w:rsid w:val="00427DEA"/>
    <w:rsid w:val="0043149E"/>
    <w:rsid w:val="0043277C"/>
    <w:rsid w:val="00433ED5"/>
    <w:rsid w:val="00441DF3"/>
    <w:rsid w:val="00442BB5"/>
    <w:rsid w:val="0044402D"/>
    <w:rsid w:val="0045120A"/>
    <w:rsid w:val="004524B1"/>
    <w:rsid w:val="004546BB"/>
    <w:rsid w:val="00461E34"/>
    <w:rsid w:val="00462C83"/>
    <w:rsid w:val="0046307A"/>
    <w:rsid w:val="0046312A"/>
    <w:rsid w:val="00466154"/>
    <w:rsid w:val="00472B61"/>
    <w:rsid w:val="00473DBB"/>
    <w:rsid w:val="004763C7"/>
    <w:rsid w:val="00476EE3"/>
    <w:rsid w:val="00480C61"/>
    <w:rsid w:val="004830CA"/>
    <w:rsid w:val="00484005"/>
    <w:rsid w:val="00484CDF"/>
    <w:rsid w:val="0048784E"/>
    <w:rsid w:val="0049423C"/>
    <w:rsid w:val="0049513A"/>
    <w:rsid w:val="0049551A"/>
    <w:rsid w:val="00497273"/>
    <w:rsid w:val="004A27CC"/>
    <w:rsid w:val="004B2ACB"/>
    <w:rsid w:val="004C07EE"/>
    <w:rsid w:val="004C39C7"/>
    <w:rsid w:val="004C3F9E"/>
    <w:rsid w:val="004C50E3"/>
    <w:rsid w:val="004C5278"/>
    <w:rsid w:val="004C5632"/>
    <w:rsid w:val="004D002F"/>
    <w:rsid w:val="004D1502"/>
    <w:rsid w:val="004D2401"/>
    <w:rsid w:val="004D3C7C"/>
    <w:rsid w:val="004D47DF"/>
    <w:rsid w:val="004D609A"/>
    <w:rsid w:val="004D6A95"/>
    <w:rsid w:val="004E3845"/>
    <w:rsid w:val="004E3904"/>
    <w:rsid w:val="004F2B2A"/>
    <w:rsid w:val="004F4150"/>
    <w:rsid w:val="004F4A2F"/>
    <w:rsid w:val="004F788F"/>
    <w:rsid w:val="004F7A2A"/>
    <w:rsid w:val="0050566E"/>
    <w:rsid w:val="00507194"/>
    <w:rsid w:val="00511D3F"/>
    <w:rsid w:val="005130F9"/>
    <w:rsid w:val="00514A7B"/>
    <w:rsid w:val="0052018C"/>
    <w:rsid w:val="00523258"/>
    <w:rsid w:val="00524338"/>
    <w:rsid w:val="00531F47"/>
    <w:rsid w:val="0053327C"/>
    <w:rsid w:val="00535EDA"/>
    <w:rsid w:val="00536F2E"/>
    <w:rsid w:val="00536F6E"/>
    <w:rsid w:val="00541FAF"/>
    <w:rsid w:val="0054370D"/>
    <w:rsid w:val="00546C87"/>
    <w:rsid w:val="00547628"/>
    <w:rsid w:val="00547CAE"/>
    <w:rsid w:val="00547F04"/>
    <w:rsid w:val="00550F8B"/>
    <w:rsid w:val="00552AE2"/>
    <w:rsid w:val="00553C12"/>
    <w:rsid w:val="0055455D"/>
    <w:rsid w:val="0056194F"/>
    <w:rsid w:val="005731DE"/>
    <w:rsid w:val="005733E6"/>
    <w:rsid w:val="005747D7"/>
    <w:rsid w:val="00574CA6"/>
    <w:rsid w:val="005760E3"/>
    <w:rsid w:val="005766ED"/>
    <w:rsid w:val="00582A32"/>
    <w:rsid w:val="005861A6"/>
    <w:rsid w:val="00590FD5"/>
    <w:rsid w:val="00593D83"/>
    <w:rsid w:val="005972A5"/>
    <w:rsid w:val="005A1979"/>
    <w:rsid w:val="005A3F71"/>
    <w:rsid w:val="005A5CE9"/>
    <w:rsid w:val="005A6FFD"/>
    <w:rsid w:val="005B56CD"/>
    <w:rsid w:val="005B7603"/>
    <w:rsid w:val="005C213D"/>
    <w:rsid w:val="005D029D"/>
    <w:rsid w:val="005D0323"/>
    <w:rsid w:val="005D226F"/>
    <w:rsid w:val="005D22C4"/>
    <w:rsid w:val="005D36EC"/>
    <w:rsid w:val="005D6CD4"/>
    <w:rsid w:val="005E14DD"/>
    <w:rsid w:val="005E4E39"/>
    <w:rsid w:val="005E61A9"/>
    <w:rsid w:val="0060125D"/>
    <w:rsid w:val="00602CA0"/>
    <w:rsid w:val="00603ED0"/>
    <w:rsid w:val="00605CB9"/>
    <w:rsid w:val="00607602"/>
    <w:rsid w:val="00612E0F"/>
    <w:rsid w:val="00615ACC"/>
    <w:rsid w:val="00615BED"/>
    <w:rsid w:val="00627911"/>
    <w:rsid w:val="00632878"/>
    <w:rsid w:val="00635414"/>
    <w:rsid w:val="00637FF5"/>
    <w:rsid w:val="006420BE"/>
    <w:rsid w:val="00646F0F"/>
    <w:rsid w:val="006509F2"/>
    <w:rsid w:val="006532F4"/>
    <w:rsid w:val="00655654"/>
    <w:rsid w:val="00655D19"/>
    <w:rsid w:val="0067541B"/>
    <w:rsid w:val="00675CCE"/>
    <w:rsid w:val="00681784"/>
    <w:rsid w:val="00681A77"/>
    <w:rsid w:val="00682C69"/>
    <w:rsid w:val="00685131"/>
    <w:rsid w:val="00687763"/>
    <w:rsid w:val="00690125"/>
    <w:rsid w:val="00696050"/>
    <w:rsid w:val="0069715C"/>
    <w:rsid w:val="006A2821"/>
    <w:rsid w:val="006A45A1"/>
    <w:rsid w:val="006A6C63"/>
    <w:rsid w:val="006B4B65"/>
    <w:rsid w:val="006B5781"/>
    <w:rsid w:val="006C0EC5"/>
    <w:rsid w:val="006C5A74"/>
    <w:rsid w:val="006D323E"/>
    <w:rsid w:val="006D4275"/>
    <w:rsid w:val="006D56BE"/>
    <w:rsid w:val="006E3080"/>
    <w:rsid w:val="006E513D"/>
    <w:rsid w:val="006E66A6"/>
    <w:rsid w:val="006F5ECE"/>
    <w:rsid w:val="00700002"/>
    <w:rsid w:val="00700FAF"/>
    <w:rsid w:val="00702351"/>
    <w:rsid w:val="00703F83"/>
    <w:rsid w:val="00704726"/>
    <w:rsid w:val="007072EF"/>
    <w:rsid w:val="0072179A"/>
    <w:rsid w:val="00722591"/>
    <w:rsid w:val="007251D3"/>
    <w:rsid w:val="007266EE"/>
    <w:rsid w:val="00727E47"/>
    <w:rsid w:val="007310F6"/>
    <w:rsid w:val="007327FC"/>
    <w:rsid w:val="00736E2F"/>
    <w:rsid w:val="0074183C"/>
    <w:rsid w:val="007421E0"/>
    <w:rsid w:val="0076088B"/>
    <w:rsid w:val="0076096E"/>
    <w:rsid w:val="007672D3"/>
    <w:rsid w:val="00772B30"/>
    <w:rsid w:val="00772D1A"/>
    <w:rsid w:val="00781C3B"/>
    <w:rsid w:val="007838F7"/>
    <w:rsid w:val="00784EA7"/>
    <w:rsid w:val="007862C7"/>
    <w:rsid w:val="007874EC"/>
    <w:rsid w:val="00790A66"/>
    <w:rsid w:val="00791392"/>
    <w:rsid w:val="0079786A"/>
    <w:rsid w:val="007A0BA1"/>
    <w:rsid w:val="007A4797"/>
    <w:rsid w:val="007A55A1"/>
    <w:rsid w:val="007A6D2F"/>
    <w:rsid w:val="007B0737"/>
    <w:rsid w:val="007B2686"/>
    <w:rsid w:val="007B65E4"/>
    <w:rsid w:val="007C2C49"/>
    <w:rsid w:val="007C610B"/>
    <w:rsid w:val="007C79AD"/>
    <w:rsid w:val="007D314D"/>
    <w:rsid w:val="007D3942"/>
    <w:rsid w:val="007D622D"/>
    <w:rsid w:val="007E0F81"/>
    <w:rsid w:val="007E33B9"/>
    <w:rsid w:val="007E7D48"/>
    <w:rsid w:val="0080391A"/>
    <w:rsid w:val="008059FA"/>
    <w:rsid w:val="00806C7C"/>
    <w:rsid w:val="0081038F"/>
    <w:rsid w:val="00814625"/>
    <w:rsid w:val="00814F65"/>
    <w:rsid w:val="008270E0"/>
    <w:rsid w:val="0082744B"/>
    <w:rsid w:val="008319A3"/>
    <w:rsid w:val="00836E23"/>
    <w:rsid w:val="00844F14"/>
    <w:rsid w:val="00846CEA"/>
    <w:rsid w:val="00861F05"/>
    <w:rsid w:val="00862BC2"/>
    <w:rsid w:val="008633A4"/>
    <w:rsid w:val="00865158"/>
    <w:rsid w:val="008668F6"/>
    <w:rsid w:val="0086718C"/>
    <w:rsid w:val="00872C9B"/>
    <w:rsid w:val="00875385"/>
    <w:rsid w:val="00883657"/>
    <w:rsid w:val="008836AF"/>
    <w:rsid w:val="008918FD"/>
    <w:rsid w:val="00892AA8"/>
    <w:rsid w:val="00895FC1"/>
    <w:rsid w:val="0089612E"/>
    <w:rsid w:val="008961BB"/>
    <w:rsid w:val="0089642C"/>
    <w:rsid w:val="00896A08"/>
    <w:rsid w:val="008A2498"/>
    <w:rsid w:val="008B29CA"/>
    <w:rsid w:val="008B2E33"/>
    <w:rsid w:val="008B449C"/>
    <w:rsid w:val="008B668F"/>
    <w:rsid w:val="008B79E6"/>
    <w:rsid w:val="008D00E5"/>
    <w:rsid w:val="008D3AE4"/>
    <w:rsid w:val="008D6388"/>
    <w:rsid w:val="008F0C4C"/>
    <w:rsid w:val="008F3042"/>
    <w:rsid w:val="008F3C9E"/>
    <w:rsid w:val="008F5DDF"/>
    <w:rsid w:val="009020BB"/>
    <w:rsid w:val="00907DBD"/>
    <w:rsid w:val="009125E6"/>
    <w:rsid w:val="009151A8"/>
    <w:rsid w:val="00916950"/>
    <w:rsid w:val="00916CC5"/>
    <w:rsid w:val="00923DC2"/>
    <w:rsid w:val="00931D95"/>
    <w:rsid w:val="009330FD"/>
    <w:rsid w:val="00933FA0"/>
    <w:rsid w:val="00936324"/>
    <w:rsid w:val="0094106E"/>
    <w:rsid w:val="00947CB0"/>
    <w:rsid w:val="009517A0"/>
    <w:rsid w:val="00952D2D"/>
    <w:rsid w:val="00955E88"/>
    <w:rsid w:val="00957CE6"/>
    <w:rsid w:val="00963D0A"/>
    <w:rsid w:val="00964334"/>
    <w:rsid w:val="00966875"/>
    <w:rsid w:val="00971A6C"/>
    <w:rsid w:val="00974626"/>
    <w:rsid w:val="00980214"/>
    <w:rsid w:val="00983632"/>
    <w:rsid w:val="009855E8"/>
    <w:rsid w:val="00990A6B"/>
    <w:rsid w:val="00992392"/>
    <w:rsid w:val="00992B10"/>
    <w:rsid w:val="00995781"/>
    <w:rsid w:val="00997E6F"/>
    <w:rsid w:val="009A035E"/>
    <w:rsid w:val="009A5F3C"/>
    <w:rsid w:val="009A7678"/>
    <w:rsid w:val="009B23DD"/>
    <w:rsid w:val="009B581A"/>
    <w:rsid w:val="009C4E86"/>
    <w:rsid w:val="009C6515"/>
    <w:rsid w:val="009D1C2C"/>
    <w:rsid w:val="009D2566"/>
    <w:rsid w:val="009D2806"/>
    <w:rsid w:val="009D74EB"/>
    <w:rsid w:val="009D7971"/>
    <w:rsid w:val="009E7855"/>
    <w:rsid w:val="009F08AE"/>
    <w:rsid w:val="009F215A"/>
    <w:rsid w:val="009F3284"/>
    <w:rsid w:val="009F3ACB"/>
    <w:rsid w:val="009F614A"/>
    <w:rsid w:val="009F6733"/>
    <w:rsid w:val="00A03C72"/>
    <w:rsid w:val="00A10FDB"/>
    <w:rsid w:val="00A12B81"/>
    <w:rsid w:val="00A14E77"/>
    <w:rsid w:val="00A261DA"/>
    <w:rsid w:val="00A32083"/>
    <w:rsid w:val="00A367B6"/>
    <w:rsid w:val="00A36995"/>
    <w:rsid w:val="00A375BF"/>
    <w:rsid w:val="00A42875"/>
    <w:rsid w:val="00A45EDF"/>
    <w:rsid w:val="00A523B3"/>
    <w:rsid w:val="00A5646E"/>
    <w:rsid w:val="00A6562B"/>
    <w:rsid w:val="00A731BB"/>
    <w:rsid w:val="00A8120D"/>
    <w:rsid w:val="00A81B66"/>
    <w:rsid w:val="00A81D1C"/>
    <w:rsid w:val="00A91B4F"/>
    <w:rsid w:val="00A941F1"/>
    <w:rsid w:val="00A94722"/>
    <w:rsid w:val="00A95DF8"/>
    <w:rsid w:val="00A97177"/>
    <w:rsid w:val="00AA7599"/>
    <w:rsid w:val="00AB0260"/>
    <w:rsid w:val="00AB1669"/>
    <w:rsid w:val="00AC10D5"/>
    <w:rsid w:val="00AD19EF"/>
    <w:rsid w:val="00AD2664"/>
    <w:rsid w:val="00AD4EDE"/>
    <w:rsid w:val="00AE0B52"/>
    <w:rsid w:val="00AE1E3D"/>
    <w:rsid w:val="00AE2AD0"/>
    <w:rsid w:val="00AF5E06"/>
    <w:rsid w:val="00B00FF2"/>
    <w:rsid w:val="00B04770"/>
    <w:rsid w:val="00B1627B"/>
    <w:rsid w:val="00B20331"/>
    <w:rsid w:val="00B21368"/>
    <w:rsid w:val="00B2206B"/>
    <w:rsid w:val="00B22F34"/>
    <w:rsid w:val="00B235F5"/>
    <w:rsid w:val="00B23EB4"/>
    <w:rsid w:val="00B24CFB"/>
    <w:rsid w:val="00B24D15"/>
    <w:rsid w:val="00B25E57"/>
    <w:rsid w:val="00B27E6F"/>
    <w:rsid w:val="00B27F8C"/>
    <w:rsid w:val="00B3229F"/>
    <w:rsid w:val="00B35A29"/>
    <w:rsid w:val="00B3657D"/>
    <w:rsid w:val="00B42F5F"/>
    <w:rsid w:val="00B43F61"/>
    <w:rsid w:val="00B51C79"/>
    <w:rsid w:val="00B54C32"/>
    <w:rsid w:val="00B74042"/>
    <w:rsid w:val="00B7666A"/>
    <w:rsid w:val="00B767A7"/>
    <w:rsid w:val="00B76AE5"/>
    <w:rsid w:val="00B77FEA"/>
    <w:rsid w:val="00B802FD"/>
    <w:rsid w:val="00B81F2B"/>
    <w:rsid w:val="00B840B1"/>
    <w:rsid w:val="00B86D72"/>
    <w:rsid w:val="00B92443"/>
    <w:rsid w:val="00B93D30"/>
    <w:rsid w:val="00B97007"/>
    <w:rsid w:val="00B97C85"/>
    <w:rsid w:val="00BA1520"/>
    <w:rsid w:val="00BA25E7"/>
    <w:rsid w:val="00BA2C1A"/>
    <w:rsid w:val="00BA521F"/>
    <w:rsid w:val="00BB3728"/>
    <w:rsid w:val="00BB5CB6"/>
    <w:rsid w:val="00BB6A6A"/>
    <w:rsid w:val="00BB7575"/>
    <w:rsid w:val="00BC1C86"/>
    <w:rsid w:val="00BC342E"/>
    <w:rsid w:val="00BC4781"/>
    <w:rsid w:val="00BC6FFD"/>
    <w:rsid w:val="00BC792E"/>
    <w:rsid w:val="00BD0809"/>
    <w:rsid w:val="00BD1B67"/>
    <w:rsid w:val="00BD2309"/>
    <w:rsid w:val="00BD2375"/>
    <w:rsid w:val="00BD27D3"/>
    <w:rsid w:val="00BD3225"/>
    <w:rsid w:val="00BD3B92"/>
    <w:rsid w:val="00BD5C74"/>
    <w:rsid w:val="00BE3806"/>
    <w:rsid w:val="00BE4999"/>
    <w:rsid w:val="00BE68F2"/>
    <w:rsid w:val="00BE7185"/>
    <w:rsid w:val="00BF0D83"/>
    <w:rsid w:val="00BF20F6"/>
    <w:rsid w:val="00BF3B30"/>
    <w:rsid w:val="00C073A4"/>
    <w:rsid w:val="00C10C2F"/>
    <w:rsid w:val="00C15193"/>
    <w:rsid w:val="00C170FC"/>
    <w:rsid w:val="00C35124"/>
    <w:rsid w:val="00C453D2"/>
    <w:rsid w:val="00C576DC"/>
    <w:rsid w:val="00C57A77"/>
    <w:rsid w:val="00C71B79"/>
    <w:rsid w:val="00C71EF4"/>
    <w:rsid w:val="00C73175"/>
    <w:rsid w:val="00C76C75"/>
    <w:rsid w:val="00C771D5"/>
    <w:rsid w:val="00C77331"/>
    <w:rsid w:val="00C85065"/>
    <w:rsid w:val="00C85162"/>
    <w:rsid w:val="00C870DF"/>
    <w:rsid w:val="00C87535"/>
    <w:rsid w:val="00C92937"/>
    <w:rsid w:val="00CA2249"/>
    <w:rsid w:val="00CA691D"/>
    <w:rsid w:val="00CB2E3F"/>
    <w:rsid w:val="00CB3B94"/>
    <w:rsid w:val="00CB457D"/>
    <w:rsid w:val="00CD2C7D"/>
    <w:rsid w:val="00CD3C00"/>
    <w:rsid w:val="00CD7046"/>
    <w:rsid w:val="00CE0A1E"/>
    <w:rsid w:val="00CF32B8"/>
    <w:rsid w:val="00CF7B0B"/>
    <w:rsid w:val="00D00FA7"/>
    <w:rsid w:val="00D0341E"/>
    <w:rsid w:val="00D03B58"/>
    <w:rsid w:val="00D07BD8"/>
    <w:rsid w:val="00D1019C"/>
    <w:rsid w:val="00D10885"/>
    <w:rsid w:val="00D15B34"/>
    <w:rsid w:val="00D16CA6"/>
    <w:rsid w:val="00D17B3C"/>
    <w:rsid w:val="00D2123B"/>
    <w:rsid w:val="00D22438"/>
    <w:rsid w:val="00D241FB"/>
    <w:rsid w:val="00D25256"/>
    <w:rsid w:val="00D27180"/>
    <w:rsid w:val="00D30A17"/>
    <w:rsid w:val="00D34D69"/>
    <w:rsid w:val="00D36469"/>
    <w:rsid w:val="00D42151"/>
    <w:rsid w:val="00D42A0C"/>
    <w:rsid w:val="00D456F8"/>
    <w:rsid w:val="00D5051A"/>
    <w:rsid w:val="00D50C50"/>
    <w:rsid w:val="00D51D48"/>
    <w:rsid w:val="00D52307"/>
    <w:rsid w:val="00D546C7"/>
    <w:rsid w:val="00D6119E"/>
    <w:rsid w:val="00D63AC0"/>
    <w:rsid w:val="00D67C05"/>
    <w:rsid w:val="00D73717"/>
    <w:rsid w:val="00D752FD"/>
    <w:rsid w:val="00D8316D"/>
    <w:rsid w:val="00D836D2"/>
    <w:rsid w:val="00D84DFF"/>
    <w:rsid w:val="00D913EE"/>
    <w:rsid w:val="00D94FB3"/>
    <w:rsid w:val="00D965DE"/>
    <w:rsid w:val="00D96D63"/>
    <w:rsid w:val="00D97093"/>
    <w:rsid w:val="00DA0075"/>
    <w:rsid w:val="00DA1A4C"/>
    <w:rsid w:val="00DA318F"/>
    <w:rsid w:val="00DB338A"/>
    <w:rsid w:val="00DB346E"/>
    <w:rsid w:val="00DC6ACC"/>
    <w:rsid w:val="00DE17D1"/>
    <w:rsid w:val="00DE46BB"/>
    <w:rsid w:val="00DF64DE"/>
    <w:rsid w:val="00DF723B"/>
    <w:rsid w:val="00DF7599"/>
    <w:rsid w:val="00DF7F6B"/>
    <w:rsid w:val="00E01E19"/>
    <w:rsid w:val="00E0771E"/>
    <w:rsid w:val="00E200CD"/>
    <w:rsid w:val="00E2039E"/>
    <w:rsid w:val="00E20B46"/>
    <w:rsid w:val="00E233E1"/>
    <w:rsid w:val="00E3061F"/>
    <w:rsid w:val="00E33A00"/>
    <w:rsid w:val="00E34137"/>
    <w:rsid w:val="00E34F8E"/>
    <w:rsid w:val="00E4064B"/>
    <w:rsid w:val="00E4199E"/>
    <w:rsid w:val="00E437DB"/>
    <w:rsid w:val="00E44173"/>
    <w:rsid w:val="00E449CF"/>
    <w:rsid w:val="00E46828"/>
    <w:rsid w:val="00E46AE8"/>
    <w:rsid w:val="00E46CCD"/>
    <w:rsid w:val="00E47951"/>
    <w:rsid w:val="00E47A79"/>
    <w:rsid w:val="00E5306A"/>
    <w:rsid w:val="00E53607"/>
    <w:rsid w:val="00E5375A"/>
    <w:rsid w:val="00E60BF3"/>
    <w:rsid w:val="00E6135E"/>
    <w:rsid w:val="00E62410"/>
    <w:rsid w:val="00E643FA"/>
    <w:rsid w:val="00E67EB0"/>
    <w:rsid w:val="00E72D34"/>
    <w:rsid w:val="00E8049B"/>
    <w:rsid w:val="00E8120F"/>
    <w:rsid w:val="00E83463"/>
    <w:rsid w:val="00E84C86"/>
    <w:rsid w:val="00E87D5A"/>
    <w:rsid w:val="00E912A7"/>
    <w:rsid w:val="00E95E28"/>
    <w:rsid w:val="00EA2603"/>
    <w:rsid w:val="00EA2D40"/>
    <w:rsid w:val="00EA2E80"/>
    <w:rsid w:val="00EA497F"/>
    <w:rsid w:val="00EA49E6"/>
    <w:rsid w:val="00EA5F7F"/>
    <w:rsid w:val="00EB20D7"/>
    <w:rsid w:val="00EB34F5"/>
    <w:rsid w:val="00EB3D69"/>
    <w:rsid w:val="00EB426D"/>
    <w:rsid w:val="00EB59CB"/>
    <w:rsid w:val="00EC5DDB"/>
    <w:rsid w:val="00ED0865"/>
    <w:rsid w:val="00ED40D8"/>
    <w:rsid w:val="00ED4EED"/>
    <w:rsid w:val="00EE13DA"/>
    <w:rsid w:val="00EE14F1"/>
    <w:rsid w:val="00F01165"/>
    <w:rsid w:val="00F0128E"/>
    <w:rsid w:val="00F057A3"/>
    <w:rsid w:val="00F06917"/>
    <w:rsid w:val="00F1185A"/>
    <w:rsid w:val="00F11CF8"/>
    <w:rsid w:val="00F13DFC"/>
    <w:rsid w:val="00F14460"/>
    <w:rsid w:val="00F1563B"/>
    <w:rsid w:val="00F160E2"/>
    <w:rsid w:val="00F26469"/>
    <w:rsid w:val="00F30C1A"/>
    <w:rsid w:val="00F32F88"/>
    <w:rsid w:val="00F37B95"/>
    <w:rsid w:val="00F43463"/>
    <w:rsid w:val="00F47A7E"/>
    <w:rsid w:val="00F546D7"/>
    <w:rsid w:val="00F5552D"/>
    <w:rsid w:val="00F62D6B"/>
    <w:rsid w:val="00F66409"/>
    <w:rsid w:val="00F73725"/>
    <w:rsid w:val="00F73A65"/>
    <w:rsid w:val="00F74560"/>
    <w:rsid w:val="00F75E0C"/>
    <w:rsid w:val="00F77BF5"/>
    <w:rsid w:val="00F9210C"/>
    <w:rsid w:val="00FA06E1"/>
    <w:rsid w:val="00FA3496"/>
    <w:rsid w:val="00FA570D"/>
    <w:rsid w:val="00FB3863"/>
    <w:rsid w:val="00FB3B54"/>
    <w:rsid w:val="00FB7838"/>
    <w:rsid w:val="00FB7DCC"/>
    <w:rsid w:val="00FC039D"/>
    <w:rsid w:val="00FC237A"/>
    <w:rsid w:val="00FC449B"/>
    <w:rsid w:val="00FD1E27"/>
    <w:rsid w:val="00FD4BF0"/>
    <w:rsid w:val="00FD78A4"/>
    <w:rsid w:val="00FD7E9D"/>
    <w:rsid w:val="00FE3641"/>
    <w:rsid w:val="00FE6CA0"/>
    <w:rsid w:val="00FF2651"/>
    <w:rsid w:val="00FF33B2"/>
    <w:rsid w:val="00FF3A37"/>
    <w:rsid w:val="00FF4A15"/>
    <w:rsid w:val="00FF60A0"/>
    <w:rsid w:val="00FF735E"/>
    <w:rsid w:val="00FF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D8812E5-D3A0-40C0-9EF7-BD421D22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ACC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8A249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C6ACC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A2498"/>
    <w:rPr>
      <w:rFonts w:ascii="Arial" w:hAnsi="Arial" w:cs="Arial"/>
      <w:b/>
      <w:bCs/>
      <w:sz w:val="22"/>
      <w:szCs w:val="28"/>
      <w:lang w:eastAsia="en-US"/>
    </w:rPr>
  </w:style>
  <w:style w:type="paragraph" w:customStyle="1" w:styleId="body">
    <w:name w:val="body"/>
    <w:rsid w:val="008A2498"/>
    <w:pPr>
      <w:tabs>
        <w:tab w:val="left" w:pos="215"/>
      </w:tabs>
      <w:jc w:val="both"/>
    </w:pPr>
    <w:rPr>
      <w:rFonts w:ascii="Times" w:hAnsi="Times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12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4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4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4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2C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B5D0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5435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F0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0D8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F0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D83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73DBB"/>
    <w:rPr>
      <w:color w:val="808080"/>
    </w:rPr>
  </w:style>
  <w:style w:type="paragraph" w:styleId="ListBullet">
    <w:name w:val="List Bullet"/>
    <w:basedOn w:val="Normal"/>
    <w:uiPriority w:val="99"/>
    <w:unhideWhenUsed/>
    <w:rsid w:val="00F30C1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4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DF1B6E-923D-46B8-BA89-76EE38BE2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45</Words>
  <Characters>1165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RD</dc:creator>
  <cp:lastModifiedBy>Angela Talbot</cp:lastModifiedBy>
  <cp:revision>2</cp:revision>
  <dcterms:created xsi:type="dcterms:W3CDTF">2016-03-21T11:18:00Z</dcterms:created>
  <dcterms:modified xsi:type="dcterms:W3CDTF">2016-03-21T11:18:00Z</dcterms:modified>
</cp:coreProperties>
</file>